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26E7F" w14:textId="4ED1DA99" w:rsidR="00C54669" w:rsidRPr="004927EE" w:rsidRDefault="00C54669" w:rsidP="00025028">
      <w:pPr>
        <w:keepNext/>
        <w:keepLines/>
        <w:spacing w:line="360" w:lineRule="auto"/>
        <w:ind w:left="360" w:hanging="360"/>
        <w:outlineLvl w:val="0"/>
        <w:rPr>
          <w:rFonts w:eastAsiaTheme="majorEastAsia" w:cstheme="minorHAnsi"/>
          <w:b/>
          <w:sz w:val="24"/>
          <w:szCs w:val="24"/>
        </w:rPr>
      </w:pPr>
      <w:bookmarkStart w:id="0" w:name="_GoBack"/>
      <w:bookmarkEnd w:id="0"/>
      <w:r w:rsidRPr="004927EE">
        <w:rPr>
          <w:rFonts w:eastAsiaTheme="majorEastAsia" w:cstheme="minorHAnsi"/>
          <w:b/>
          <w:sz w:val="24"/>
          <w:szCs w:val="24"/>
        </w:rPr>
        <w:t>Supplementary File</w:t>
      </w:r>
    </w:p>
    <w:p w14:paraId="75819ADF" w14:textId="50B60575" w:rsidR="002C2886" w:rsidRPr="004927EE" w:rsidRDefault="002C2886" w:rsidP="00025028">
      <w:pPr>
        <w:spacing w:line="360" w:lineRule="auto"/>
        <w:rPr>
          <w:rFonts w:cstheme="minorHAnsi"/>
          <w:sz w:val="24"/>
          <w:szCs w:val="24"/>
        </w:rPr>
      </w:pPr>
    </w:p>
    <w:p w14:paraId="12B5A80E" w14:textId="74FC0D0D" w:rsidR="002C2886" w:rsidRPr="004927EE" w:rsidRDefault="002C2886" w:rsidP="00025028">
      <w:pPr>
        <w:spacing w:line="360" w:lineRule="auto"/>
        <w:contextualSpacing/>
        <w:jc w:val="both"/>
        <w:rPr>
          <w:rFonts w:cstheme="minorHAnsi"/>
          <w:bCs/>
        </w:rPr>
      </w:pPr>
      <w:r w:rsidRPr="004927EE">
        <w:rPr>
          <w:rFonts w:cstheme="minorHAnsi"/>
          <w:b/>
        </w:rPr>
        <w:t xml:space="preserve">Table </w:t>
      </w:r>
      <w:r w:rsidR="00C54669" w:rsidRPr="004927EE">
        <w:rPr>
          <w:rFonts w:cstheme="minorHAnsi"/>
          <w:b/>
        </w:rPr>
        <w:t>S</w:t>
      </w:r>
      <w:r w:rsidRPr="004927EE">
        <w:rPr>
          <w:rFonts w:cstheme="minorHAnsi"/>
          <w:b/>
        </w:rPr>
        <w:t>1: GEE model: Sensitivity analysis by gender, a history of osteoporosis/fracture and dementia status</w:t>
      </w:r>
      <w:r w:rsidRPr="004927EE">
        <w:rPr>
          <w:rFonts w:cstheme="minorHAnsi"/>
          <w:bCs/>
        </w:rPr>
        <w:t xml:space="preserve">. All the analyses were adjusted for variables in Table 3. </w:t>
      </w:r>
    </w:p>
    <w:tbl>
      <w:tblPr>
        <w:tblStyle w:val="TableGrid"/>
        <w:tblW w:w="4993" w:type="pct"/>
        <w:tblLook w:val="04A0" w:firstRow="1" w:lastRow="0" w:firstColumn="1" w:lastColumn="0" w:noHBand="0" w:noVBand="1"/>
      </w:tblPr>
      <w:tblGrid>
        <w:gridCol w:w="2243"/>
        <w:gridCol w:w="902"/>
        <w:gridCol w:w="819"/>
        <w:gridCol w:w="853"/>
        <w:gridCol w:w="724"/>
        <w:gridCol w:w="711"/>
        <w:gridCol w:w="600"/>
        <w:gridCol w:w="718"/>
        <w:gridCol w:w="724"/>
        <w:gridCol w:w="709"/>
      </w:tblGrid>
      <w:tr w:rsidR="002C2886" w:rsidRPr="004927EE" w14:paraId="5E10DEA3" w14:textId="77777777" w:rsidTr="00DB4666">
        <w:trPr>
          <w:trHeight w:val="300"/>
        </w:trPr>
        <w:tc>
          <w:tcPr>
            <w:tcW w:w="1746" w:type="pct"/>
            <w:gridSpan w:val="2"/>
            <w:vMerge w:val="restart"/>
            <w:noWrap/>
            <w:hideMark/>
          </w:tcPr>
          <w:p w14:paraId="5DFCCB7E" w14:textId="77777777" w:rsidR="002C2886" w:rsidRPr="004927EE" w:rsidRDefault="002C2886" w:rsidP="00025028">
            <w:pPr>
              <w:spacing w:line="360" w:lineRule="auto"/>
              <w:contextualSpacing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1" w:name="_Hlk142485979"/>
          </w:p>
          <w:p w14:paraId="461799A2" w14:textId="77777777" w:rsidR="002C2886" w:rsidRPr="004927EE" w:rsidRDefault="002C2886" w:rsidP="00025028">
            <w:pPr>
              <w:spacing w:line="360" w:lineRule="auto"/>
              <w:contextualSpacing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126DB52B" w14:textId="77777777" w:rsidR="002C2886" w:rsidRPr="004927EE" w:rsidRDefault="002C2886" w:rsidP="00025028">
            <w:pPr>
              <w:spacing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927EE">
              <w:rPr>
                <w:rFonts w:cstheme="minorHAnsi"/>
                <w:sz w:val="20"/>
                <w:szCs w:val="20"/>
              </w:rPr>
              <w:t>PDC-vitamin D [</w:t>
            </w:r>
            <w:r w:rsidRPr="004927EE">
              <w:rPr>
                <w:rFonts w:cstheme="minorHAnsi"/>
                <w:sz w:val="20"/>
                <w:szCs w:val="20"/>
                <w:lang w:val="en-US"/>
              </w:rPr>
              <w:t>every 10% increase]</w:t>
            </w:r>
          </w:p>
        </w:tc>
        <w:tc>
          <w:tcPr>
            <w:tcW w:w="1726" w:type="pct"/>
            <w:gridSpan w:val="4"/>
            <w:noWrap/>
            <w:hideMark/>
          </w:tcPr>
          <w:p w14:paraId="15CBF9E1" w14:textId="4E80BF92" w:rsidR="002C2886" w:rsidRPr="004927EE" w:rsidRDefault="00194BC7" w:rsidP="00025028">
            <w:pPr>
              <w:spacing w:line="36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27EE">
              <w:rPr>
                <w:rFonts w:cstheme="minorHAnsi"/>
                <w:b/>
                <w:sz w:val="20"/>
                <w:szCs w:val="20"/>
                <w:lang w:val="en-US"/>
              </w:rPr>
              <w:t>All</w:t>
            </w:r>
            <w:r w:rsidR="002C2886" w:rsidRPr="004927EE">
              <w:rPr>
                <w:rFonts w:cstheme="minorHAnsi"/>
                <w:b/>
                <w:sz w:val="20"/>
                <w:szCs w:val="20"/>
                <w:lang w:val="en-US"/>
              </w:rPr>
              <w:t xml:space="preserve"> falls</w:t>
            </w:r>
          </w:p>
        </w:tc>
        <w:tc>
          <w:tcPr>
            <w:tcW w:w="1528" w:type="pct"/>
            <w:gridSpan w:val="4"/>
            <w:noWrap/>
            <w:hideMark/>
          </w:tcPr>
          <w:p w14:paraId="4D3DFC9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927EE">
              <w:rPr>
                <w:rFonts w:cstheme="minorHAnsi"/>
                <w:b/>
                <w:sz w:val="20"/>
                <w:szCs w:val="20"/>
                <w:lang w:val="en-US"/>
              </w:rPr>
              <w:t>Injurious falls</w:t>
            </w:r>
          </w:p>
        </w:tc>
      </w:tr>
      <w:tr w:rsidR="002C2886" w:rsidRPr="004927EE" w14:paraId="5F6C65E8" w14:textId="77777777" w:rsidTr="00DB4666">
        <w:trPr>
          <w:trHeight w:val="300"/>
        </w:trPr>
        <w:tc>
          <w:tcPr>
            <w:tcW w:w="1746" w:type="pct"/>
            <w:gridSpan w:val="2"/>
            <w:vMerge/>
            <w:noWrap/>
            <w:hideMark/>
          </w:tcPr>
          <w:p w14:paraId="4839F79E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  <w:vMerge w:val="restart"/>
            <w:noWrap/>
            <w:hideMark/>
          </w:tcPr>
          <w:p w14:paraId="72DD5185" w14:textId="77777777" w:rsidR="002C2886" w:rsidRPr="004927EE" w:rsidRDefault="002C2886" w:rsidP="00025028">
            <w:pPr>
              <w:spacing w:after="160"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2F8D5573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IRR</w:t>
            </w:r>
          </w:p>
        </w:tc>
        <w:tc>
          <w:tcPr>
            <w:tcW w:w="876" w:type="pct"/>
            <w:gridSpan w:val="2"/>
            <w:noWrap/>
            <w:hideMark/>
          </w:tcPr>
          <w:p w14:paraId="5C13F99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394" w:type="pct"/>
            <w:vMerge w:val="restart"/>
            <w:noWrap/>
            <w:hideMark/>
          </w:tcPr>
          <w:p w14:paraId="055BD7E7" w14:textId="77777777" w:rsidR="002C2886" w:rsidRPr="004927EE" w:rsidRDefault="002C2886" w:rsidP="00025028">
            <w:pPr>
              <w:spacing w:after="160"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2F76608E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33" w:type="pct"/>
            <w:vMerge w:val="restart"/>
            <w:noWrap/>
            <w:hideMark/>
          </w:tcPr>
          <w:p w14:paraId="6B6304CB" w14:textId="77777777" w:rsidR="002C2886" w:rsidRPr="004927EE" w:rsidRDefault="002C2886" w:rsidP="00025028">
            <w:pPr>
              <w:spacing w:after="160"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50BBDE73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IRR</w:t>
            </w:r>
          </w:p>
        </w:tc>
        <w:tc>
          <w:tcPr>
            <w:tcW w:w="801" w:type="pct"/>
            <w:gridSpan w:val="2"/>
            <w:noWrap/>
            <w:hideMark/>
          </w:tcPr>
          <w:p w14:paraId="5251C19C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394" w:type="pct"/>
            <w:vMerge w:val="restart"/>
            <w:noWrap/>
            <w:hideMark/>
          </w:tcPr>
          <w:p w14:paraId="257D63BA" w14:textId="77777777" w:rsidR="002C2886" w:rsidRPr="004927EE" w:rsidRDefault="002C2886" w:rsidP="00025028">
            <w:pPr>
              <w:spacing w:after="160"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5667992E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2C2886" w:rsidRPr="004927EE" w14:paraId="3E3C952C" w14:textId="77777777" w:rsidTr="00DB4666">
        <w:trPr>
          <w:trHeight w:val="300"/>
        </w:trPr>
        <w:tc>
          <w:tcPr>
            <w:tcW w:w="1746" w:type="pct"/>
            <w:gridSpan w:val="2"/>
            <w:vMerge/>
            <w:noWrap/>
          </w:tcPr>
          <w:p w14:paraId="5C8E5A35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455" w:type="pct"/>
            <w:vMerge/>
            <w:noWrap/>
          </w:tcPr>
          <w:p w14:paraId="5C2796CB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noWrap/>
          </w:tcPr>
          <w:p w14:paraId="75D0C707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402" w:type="pct"/>
          </w:tcPr>
          <w:p w14:paraId="65705D37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Upper</w:t>
            </w:r>
          </w:p>
        </w:tc>
        <w:tc>
          <w:tcPr>
            <w:tcW w:w="394" w:type="pct"/>
            <w:vMerge/>
            <w:noWrap/>
          </w:tcPr>
          <w:p w14:paraId="22B4E29F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Merge/>
            <w:noWrap/>
          </w:tcPr>
          <w:p w14:paraId="1066A6DC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  <w:noWrap/>
          </w:tcPr>
          <w:p w14:paraId="4D1C0922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402" w:type="pct"/>
          </w:tcPr>
          <w:p w14:paraId="47973491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7EE">
              <w:rPr>
                <w:rFonts w:cstheme="minorHAnsi"/>
                <w:bCs/>
                <w:sz w:val="20"/>
                <w:szCs w:val="20"/>
                <w:lang w:val="en-US"/>
              </w:rPr>
              <w:t>Upper</w:t>
            </w:r>
          </w:p>
        </w:tc>
        <w:tc>
          <w:tcPr>
            <w:tcW w:w="394" w:type="pct"/>
            <w:vMerge/>
            <w:noWrap/>
          </w:tcPr>
          <w:p w14:paraId="0EC88901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2C2886" w:rsidRPr="004927EE" w14:paraId="4C585667" w14:textId="77777777" w:rsidTr="00DB4666">
        <w:trPr>
          <w:trHeight w:val="300"/>
        </w:trPr>
        <w:tc>
          <w:tcPr>
            <w:tcW w:w="1245" w:type="pct"/>
            <w:vMerge w:val="restart"/>
            <w:noWrap/>
            <w:vAlign w:val="center"/>
          </w:tcPr>
          <w:p w14:paraId="3533A076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501" w:type="pct"/>
          </w:tcPr>
          <w:p w14:paraId="189FA2CA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455" w:type="pct"/>
            <w:noWrap/>
          </w:tcPr>
          <w:p w14:paraId="3F34E3A5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1.01</w:t>
            </w:r>
          </w:p>
        </w:tc>
        <w:tc>
          <w:tcPr>
            <w:tcW w:w="474" w:type="pct"/>
            <w:noWrap/>
          </w:tcPr>
          <w:p w14:paraId="6B0DF69F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11BB2F1F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1.03</w:t>
            </w:r>
          </w:p>
        </w:tc>
        <w:tc>
          <w:tcPr>
            <w:tcW w:w="394" w:type="pct"/>
            <w:noWrap/>
          </w:tcPr>
          <w:p w14:paraId="550B6764" w14:textId="7A854E3B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2</w:t>
            </w:r>
            <w:r w:rsidR="00C54669" w:rsidRPr="004927EE">
              <w:rPr>
                <w:rFonts w:cstheme="minorHAnsi"/>
                <w:sz w:val="20"/>
                <w:szCs w:val="20"/>
              </w:rPr>
              <w:t>21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" w:type="pct"/>
            <w:noWrap/>
          </w:tcPr>
          <w:p w14:paraId="318A4AD6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99" w:type="pct"/>
            <w:noWrap/>
          </w:tcPr>
          <w:p w14:paraId="2165AF9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550ED288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394" w:type="pct"/>
            <w:noWrap/>
          </w:tcPr>
          <w:p w14:paraId="34AF8399" w14:textId="296EFF22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208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2C2886" w:rsidRPr="004927EE" w14:paraId="6BA17887" w14:textId="77777777" w:rsidTr="00DB4666">
        <w:trPr>
          <w:trHeight w:val="300"/>
        </w:trPr>
        <w:tc>
          <w:tcPr>
            <w:tcW w:w="1245" w:type="pct"/>
            <w:vMerge/>
            <w:noWrap/>
            <w:vAlign w:val="center"/>
          </w:tcPr>
          <w:p w14:paraId="73F794BE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</w:tcPr>
          <w:p w14:paraId="7C12295E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Female</w:t>
            </w:r>
          </w:p>
        </w:tc>
        <w:tc>
          <w:tcPr>
            <w:tcW w:w="455" w:type="pct"/>
            <w:noWrap/>
          </w:tcPr>
          <w:p w14:paraId="5FC9EE29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474" w:type="pct"/>
            <w:noWrap/>
          </w:tcPr>
          <w:p w14:paraId="60C29434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23BC6BA7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0E7ABA91" w14:textId="758FB7FB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0.42</w:t>
            </w:r>
            <w:r w:rsidR="00C54669" w:rsidRPr="004927EE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333" w:type="pct"/>
            <w:noWrap/>
          </w:tcPr>
          <w:p w14:paraId="1553F870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99" w:type="pct"/>
            <w:noWrap/>
          </w:tcPr>
          <w:p w14:paraId="516E9729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402" w:type="pct"/>
            <w:noWrap/>
          </w:tcPr>
          <w:p w14:paraId="1AA9DBC2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01606F7B" w14:textId="449E2951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185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2C2886" w:rsidRPr="004927EE" w14:paraId="58861C0E" w14:textId="77777777" w:rsidTr="00DB4666">
        <w:trPr>
          <w:trHeight w:val="300"/>
        </w:trPr>
        <w:tc>
          <w:tcPr>
            <w:tcW w:w="1245" w:type="pct"/>
            <w:vMerge w:val="restart"/>
            <w:noWrap/>
            <w:vAlign w:val="center"/>
          </w:tcPr>
          <w:p w14:paraId="2C99D1C0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 xml:space="preserve">Osteoporosis/fracture </w:t>
            </w:r>
          </w:p>
        </w:tc>
        <w:tc>
          <w:tcPr>
            <w:tcW w:w="501" w:type="pct"/>
          </w:tcPr>
          <w:p w14:paraId="241077C3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455" w:type="pct"/>
            <w:noWrap/>
          </w:tcPr>
          <w:p w14:paraId="26CF327B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474" w:type="pct"/>
            <w:noWrap/>
          </w:tcPr>
          <w:p w14:paraId="75D06CD3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57EBDA2E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0E1DF68C" w14:textId="0F72420A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340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" w:type="pct"/>
            <w:noWrap/>
          </w:tcPr>
          <w:p w14:paraId="2E88188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99" w:type="pct"/>
            <w:noWrap/>
          </w:tcPr>
          <w:p w14:paraId="36229BD6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68C12693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394" w:type="pct"/>
            <w:noWrap/>
          </w:tcPr>
          <w:p w14:paraId="54F1BA54" w14:textId="205E7AC6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315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2C2886" w:rsidRPr="004927EE" w14:paraId="2F03EF54" w14:textId="77777777" w:rsidTr="00DB4666">
        <w:trPr>
          <w:trHeight w:val="300"/>
        </w:trPr>
        <w:tc>
          <w:tcPr>
            <w:tcW w:w="1245" w:type="pct"/>
            <w:vMerge/>
            <w:noWrap/>
            <w:vAlign w:val="center"/>
          </w:tcPr>
          <w:p w14:paraId="2BEF2260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01" w:type="pct"/>
          </w:tcPr>
          <w:p w14:paraId="100675D3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455" w:type="pct"/>
            <w:noWrap/>
          </w:tcPr>
          <w:p w14:paraId="62E2D4E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474" w:type="pct"/>
            <w:noWrap/>
          </w:tcPr>
          <w:p w14:paraId="330F678F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71049C28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58E7A81C" w14:textId="369D5098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518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" w:type="pct"/>
            <w:noWrap/>
          </w:tcPr>
          <w:p w14:paraId="4A29247F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99" w:type="pct"/>
            <w:noWrap/>
          </w:tcPr>
          <w:p w14:paraId="2769EC50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402" w:type="pct"/>
            <w:noWrap/>
          </w:tcPr>
          <w:p w14:paraId="259B7A2D" w14:textId="73BB15DF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</w:t>
            </w:r>
            <w:r w:rsidR="00C54669" w:rsidRPr="004927E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94" w:type="pct"/>
            <w:noWrap/>
          </w:tcPr>
          <w:p w14:paraId="58AAE444" w14:textId="70DB65F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C54669" w:rsidRPr="004927EE">
              <w:rPr>
                <w:rFonts w:cstheme="minorHAnsi"/>
                <w:sz w:val="20"/>
                <w:szCs w:val="20"/>
              </w:rPr>
              <w:t>206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2C2886" w:rsidRPr="004927EE" w14:paraId="4E8FEBBA" w14:textId="77777777" w:rsidTr="00DB4666">
        <w:trPr>
          <w:trHeight w:val="300"/>
        </w:trPr>
        <w:tc>
          <w:tcPr>
            <w:tcW w:w="1245" w:type="pct"/>
            <w:vMerge w:val="restart"/>
            <w:noWrap/>
            <w:vAlign w:val="center"/>
          </w:tcPr>
          <w:p w14:paraId="45012F33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Dementia</w:t>
            </w:r>
          </w:p>
        </w:tc>
        <w:tc>
          <w:tcPr>
            <w:tcW w:w="501" w:type="pct"/>
          </w:tcPr>
          <w:p w14:paraId="597C8E85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455" w:type="pct"/>
            <w:noWrap/>
          </w:tcPr>
          <w:p w14:paraId="1A7459B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474" w:type="pct"/>
            <w:noWrap/>
          </w:tcPr>
          <w:p w14:paraId="7CA35DD4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402" w:type="pct"/>
            <w:noWrap/>
          </w:tcPr>
          <w:p w14:paraId="22539ABC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394" w:type="pct"/>
            <w:noWrap/>
          </w:tcPr>
          <w:p w14:paraId="7C63D691" w14:textId="5A617A40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02</w:t>
            </w:r>
            <w:r w:rsidR="005C70DE" w:rsidRPr="004927EE">
              <w:rPr>
                <w:rFonts w:cstheme="minorHAnsi"/>
                <w:sz w:val="20"/>
                <w:szCs w:val="20"/>
              </w:rPr>
              <w:t>2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" w:type="pct"/>
            <w:noWrap/>
          </w:tcPr>
          <w:p w14:paraId="1D2B6254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9" w:type="pct"/>
            <w:noWrap/>
          </w:tcPr>
          <w:p w14:paraId="2467E87D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402" w:type="pct"/>
            <w:noWrap/>
          </w:tcPr>
          <w:p w14:paraId="414ED130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394" w:type="pct"/>
            <w:noWrap/>
          </w:tcPr>
          <w:p w14:paraId="07BBE6BF" w14:textId="31EAAFA3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01</w:t>
            </w:r>
            <w:r w:rsidR="005C70DE" w:rsidRPr="004927EE">
              <w:rPr>
                <w:rFonts w:cstheme="minorHAnsi"/>
                <w:sz w:val="20"/>
                <w:szCs w:val="20"/>
              </w:rPr>
              <w:t>3</w:t>
            </w:r>
            <w:r w:rsidRPr="004927EE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2C2886" w:rsidRPr="004927EE" w14:paraId="7D27E272" w14:textId="77777777" w:rsidTr="00DB4666">
        <w:trPr>
          <w:trHeight w:val="300"/>
        </w:trPr>
        <w:tc>
          <w:tcPr>
            <w:tcW w:w="1245" w:type="pct"/>
            <w:vMerge/>
            <w:noWrap/>
          </w:tcPr>
          <w:p w14:paraId="02531D35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01" w:type="pct"/>
          </w:tcPr>
          <w:p w14:paraId="49943D8A" w14:textId="77777777" w:rsidR="002C2886" w:rsidRPr="004927EE" w:rsidRDefault="002C2886" w:rsidP="00025028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455" w:type="pct"/>
            <w:noWrap/>
          </w:tcPr>
          <w:p w14:paraId="5709B552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474" w:type="pct"/>
            <w:noWrap/>
          </w:tcPr>
          <w:p w14:paraId="2A7DE1A2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402" w:type="pct"/>
            <w:noWrap/>
          </w:tcPr>
          <w:p w14:paraId="3A45CB55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229660A9" w14:textId="0ABEB17B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5C70DE" w:rsidRPr="004927EE">
              <w:rPr>
                <w:rFonts w:cstheme="minorHAnsi"/>
                <w:sz w:val="20"/>
                <w:szCs w:val="20"/>
              </w:rPr>
              <w:t>885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33" w:type="pct"/>
            <w:noWrap/>
          </w:tcPr>
          <w:p w14:paraId="7E06F2A1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399" w:type="pct"/>
            <w:noWrap/>
          </w:tcPr>
          <w:p w14:paraId="6B971661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402" w:type="pct"/>
            <w:noWrap/>
          </w:tcPr>
          <w:p w14:paraId="1E4265E0" w14:textId="7777777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394" w:type="pct"/>
            <w:noWrap/>
          </w:tcPr>
          <w:p w14:paraId="744B05BC" w14:textId="6D0A4307" w:rsidR="002C2886" w:rsidRPr="004927EE" w:rsidRDefault="002C2886" w:rsidP="00025028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4927EE">
              <w:rPr>
                <w:rFonts w:cstheme="minorHAnsi"/>
                <w:sz w:val="20"/>
                <w:szCs w:val="20"/>
              </w:rPr>
              <w:t>0.</w:t>
            </w:r>
            <w:r w:rsidR="005C70DE" w:rsidRPr="004927EE">
              <w:rPr>
                <w:rFonts w:cstheme="minorHAnsi"/>
                <w:sz w:val="20"/>
                <w:szCs w:val="20"/>
              </w:rPr>
              <w:t>834</w:t>
            </w:r>
            <w:r w:rsidRPr="004927EE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</w:tbl>
    <w:p w14:paraId="7E273801" w14:textId="77777777" w:rsidR="002C2886" w:rsidRPr="004927EE" w:rsidRDefault="002C2886" w:rsidP="00025028">
      <w:pPr>
        <w:tabs>
          <w:tab w:val="left" w:pos="914"/>
        </w:tabs>
        <w:spacing w:line="360" w:lineRule="auto"/>
        <w:contextualSpacing/>
        <w:jc w:val="both"/>
        <w:rPr>
          <w:rFonts w:cstheme="minorHAnsi"/>
          <w:sz w:val="20"/>
          <w:szCs w:val="20"/>
        </w:rPr>
      </w:pPr>
      <w:bookmarkStart w:id="2" w:name="_Hlk38962093"/>
      <w:bookmarkEnd w:id="1"/>
    </w:p>
    <w:bookmarkEnd w:id="2"/>
    <w:p w14:paraId="32346799" w14:textId="77777777" w:rsidR="002C2886" w:rsidRPr="004927EE" w:rsidRDefault="002C2886" w:rsidP="00025028">
      <w:pPr>
        <w:tabs>
          <w:tab w:val="left" w:pos="1052"/>
        </w:tabs>
        <w:spacing w:line="360" w:lineRule="auto"/>
        <w:rPr>
          <w:rFonts w:cstheme="minorHAnsi"/>
          <w:sz w:val="24"/>
          <w:szCs w:val="24"/>
        </w:rPr>
      </w:pPr>
    </w:p>
    <w:p w14:paraId="3ABC4C12" w14:textId="1F9A733F" w:rsidR="002C2886" w:rsidRPr="004927EE" w:rsidRDefault="002C2886" w:rsidP="00025028">
      <w:pPr>
        <w:tabs>
          <w:tab w:val="left" w:pos="1052"/>
        </w:tabs>
        <w:spacing w:line="360" w:lineRule="auto"/>
        <w:rPr>
          <w:rFonts w:cstheme="minorHAnsi"/>
          <w:sz w:val="24"/>
          <w:szCs w:val="24"/>
        </w:rPr>
      </w:pPr>
    </w:p>
    <w:sectPr w:rsidR="002C2886" w:rsidRPr="004927EE" w:rsidSect="004927E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FA6C4" w14:textId="77777777" w:rsidR="00DF1635" w:rsidRPr="004927EE" w:rsidRDefault="00DF1635" w:rsidP="00206395">
      <w:pPr>
        <w:spacing w:after="0" w:line="240" w:lineRule="auto"/>
      </w:pPr>
      <w:r w:rsidRPr="004927EE">
        <w:separator/>
      </w:r>
    </w:p>
  </w:endnote>
  <w:endnote w:type="continuationSeparator" w:id="0">
    <w:p w14:paraId="2B259874" w14:textId="77777777" w:rsidR="00DF1635" w:rsidRPr="004927EE" w:rsidRDefault="00DF1635" w:rsidP="00206395">
      <w:pPr>
        <w:spacing w:after="0" w:line="240" w:lineRule="auto"/>
      </w:pPr>
      <w:r w:rsidRPr="004927EE">
        <w:continuationSeparator/>
      </w:r>
    </w:p>
  </w:endnote>
  <w:endnote w:type="continuationNotice" w:id="1">
    <w:p w14:paraId="78CF36D5" w14:textId="77777777" w:rsidR="00DF1635" w:rsidRPr="004927EE" w:rsidRDefault="00DF16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83F5D" w14:textId="77777777" w:rsidR="00DF1635" w:rsidRPr="004927EE" w:rsidRDefault="00DF1635" w:rsidP="00206395">
      <w:pPr>
        <w:spacing w:after="0" w:line="240" w:lineRule="auto"/>
      </w:pPr>
      <w:r w:rsidRPr="004927EE">
        <w:separator/>
      </w:r>
    </w:p>
  </w:footnote>
  <w:footnote w:type="continuationSeparator" w:id="0">
    <w:p w14:paraId="2AA5B05A" w14:textId="77777777" w:rsidR="00DF1635" w:rsidRPr="004927EE" w:rsidRDefault="00DF1635" w:rsidP="00206395">
      <w:pPr>
        <w:spacing w:after="0" w:line="240" w:lineRule="auto"/>
      </w:pPr>
      <w:r w:rsidRPr="004927EE">
        <w:continuationSeparator/>
      </w:r>
    </w:p>
  </w:footnote>
  <w:footnote w:type="continuationNotice" w:id="1">
    <w:p w14:paraId="7730D8F8" w14:textId="77777777" w:rsidR="00DF1635" w:rsidRPr="004927EE" w:rsidRDefault="00DF16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ECD"/>
    <w:multiLevelType w:val="hybridMultilevel"/>
    <w:tmpl w:val="E53605D6"/>
    <w:lvl w:ilvl="0" w:tplc="36522F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3E27D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D603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3CF7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C1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0CE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2A5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C634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C6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62272A"/>
    <w:multiLevelType w:val="hybridMultilevel"/>
    <w:tmpl w:val="F02A33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E64C80"/>
    <w:multiLevelType w:val="hybridMultilevel"/>
    <w:tmpl w:val="54EA1FB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540023C">
      <w:start w:val="1"/>
      <w:numFmt w:val="decimal"/>
      <w:lvlText w:val="(%2)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840E91"/>
    <w:multiLevelType w:val="hybridMultilevel"/>
    <w:tmpl w:val="1E1676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BA38BC"/>
    <w:multiLevelType w:val="multilevel"/>
    <w:tmpl w:val="7D5E2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4455FF"/>
    <w:multiLevelType w:val="hybridMultilevel"/>
    <w:tmpl w:val="2FD0BF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427BF"/>
    <w:multiLevelType w:val="hybridMultilevel"/>
    <w:tmpl w:val="9BDE1B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237F03"/>
    <w:multiLevelType w:val="hybridMultilevel"/>
    <w:tmpl w:val="DC6471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14CA0"/>
    <w:multiLevelType w:val="hybridMultilevel"/>
    <w:tmpl w:val="C1BAAC9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C9D46BD"/>
    <w:multiLevelType w:val="hybridMultilevel"/>
    <w:tmpl w:val="82FEF0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995F65"/>
    <w:multiLevelType w:val="hybridMultilevel"/>
    <w:tmpl w:val="E898D0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08018E"/>
    <w:multiLevelType w:val="hybridMultilevel"/>
    <w:tmpl w:val="CA5E0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4F516A"/>
    <w:multiLevelType w:val="hybridMultilevel"/>
    <w:tmpl w:val="E82C70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DB31F6"/>
    <w:multiLevelType w:val="hybridMultilevel"/>
    <w:tmpl w:val="E3BC3F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7B297B"/>
    <w:multiLevelType w:val="hybridMultilevel"/>
    <w:tmpl w:val="1E142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9271B5"/>
    <w:multiLevelType w:val="hybridMultilevel"/>
    <w:tmpl w:val="D81412C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703030"/>
    <w:multiLevelType w:val="hybridMultilevel"/>
    <w:tmpl w:val="A596E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D16BEB"/>
    <w:multiLevelType w:val="hybridMultilevel"/>
    <w:tmpl w:val="23DE79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B70427"/>
    <w:multiLevelType w:val="hybridMultilevel"/>
    <w:tmpl w:val="03D690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4FD60E8"/>
    <w:multiLevelType w:val="hybridMultilevel"/>
    <w:tmpl w:val="E8C0B8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B273DA"/>
    <w:multiLevelType w:val="hybridMultilevel"/>
    <w:tmpl w:val="CCE60A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19"/>
  </w:num>
  <w:num w:numId="5">
    <w:abstractNumId w:val="13"/>
  </w:num>
  <w:num w:numId="6">
    <w:abstractNumId w:val="17"/>
  </w:num>
  <w:num w:numId="7">
    <w:abstractNumId w:val="12"/>
  </w:num>
  <w:num w:numId="8">
    <w:abstractNumId w:val="3"/>
  </w:num>
  <w:num w:numId="9">
    <w:abstractNumId w:val="18"/>
  </w:num>
  <w:num w:numId="10">
    <w:abstractNumId w:val="0"/>
  </w:num>
  <w:num w:numId="11">
    <w:abstractNumId w:val="4"/>
  </w:num>
  <w:num w:numId="12">
    <w:abstractNumId w:val="11"/>
  </w:num>
  <w:num w:numId="13">
    <w:abstractNumId w:val="14"/>
  </w:num>
  <w:num w:numId="14">
    <w:abstractNumId w:val="16"/>
  </w:num>
  <w:num w:numId="15">
    <w:abstractNumId w:val="9"/>
  </w:num>
  <w:num w:numId="16">
    <w:abstractNumId w:val="2"/>
  </w:num>
  <w:num w:numId="17">
    <w:abstractNumId w:val="8"/>
  </w:num>
  <w:num w:numId="18">
    <w:abstractNumId w:val="1"/>
  </w:num>
  <w:num w:numId="19">
    <w:abstractNumId w:val="20"/>
  </w:num>
  <w:num w:numId="20">
    <w:abstractNumId w:val="15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MTAwMTA0NDED0ko6SsGpxcWZ+XkgBca1AFRj5v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0at0er3esxaaevv5np9wwi9vvwzsa52apv&quot;&gt;vitamin 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/record-ids&gt;&lt;/item&gt;&lt;/Libraries&gt;"/>
  </w:docVars>
  <w:rsids>
    <w:rsidRoot w:val="00922D60"/>
    <w:rsid w:val="00001E2B"/>
    <w:rsid w:val="00005CEA"/>
    <w:rsid w:val="00012CC1"/>
    <w:rsid w:val="00014D61"/>
    <w:rsid w:val="000166F8"/>
    <w:rsid w:val="000170EC"/>
    <w:rsid w:val="00017218"/>
    <w:rsid w:val="00025028"/>
    <w:rsid w:val="00027D4C"/>
    <w:rsid w:val="000334FF"/>
    <w:rsid w:val="00036D18"/>
    <w:rsid w:val="00037AD2"/>
    <w:rsid w:val="00040B59"/>
    <w:rsid w:val="00043D71"/>
    <w:rsid w:val="00045237"/>
    <w:rsid w:val="000466B8"/>
    <w:rsid w:val="00051AB2"/>
    <w:rsid w:val="00054D62"/>
    <w:rsid w:val="00057F32"/>
    <w:rsid w:val="000614C4"/>
    <w:rsid w:val="00063284"/>
    <w:rsid w:val="000671E4"/>
    <w:rsid w:val="000715C7"/>
    <w:rsid w:val="00072883"/>
    <w:rsid w:val="00075488"/>
    <w:rsid w:val="00075FBD"/>
    <w:rsid w:val="00077746"/>
    <w:rsid w:val="00081DCB"/>
    <w:rsid w:val="000831FF"/>
    <w:rsid w:val="000854BF"/>
    <w:rsid w:val="00093332"/>
    <w:rsid w:val="000937DF"/>
    <w:rsid w:val="000A0016"/>
    <w:rsid w:val="000A3668"/>
    <w:rsid w:val="000A4D2B"/>
    <w:rsid w:val="000A5809"/>
    <w:rsid w:val="000B1A51"/>
    <w:rsid w:val="000B35EF"/>
    <w:rsid w:val="000B5D75"/>
    <w:rsid w:val="000B6B87"/>
    <w:rsid w:val="000C1C3B"/>
    <w:rsid w:val="000C272E"/>
    <w:rsid w:val="000C2DD8"/>
    <w:rsid w:val="000C5635"/>
    <w:rsid w:val="000C6A3E"/>
    <w:rsid w:val="000C7A47"/>
    <w:rsid w:val="000D1ABA"/>
    <w:rsid w:val="000D449D"/>
    <w:rsid w:val="000D4895"/>
    <w:rsid w:val="000D5C8B"/>
    <w:rsid w:val="000D62DD"/>
    <w:rsid w:val="000D6FC0"/>
    <w:rsid w:val="000E119C"/>
    <w:rsid w:val="000E26A7"/>
    <w:rsid w:val="000E3B67"/>
    <w:rsid w:val="000E5486"/>
    <w:rsid w:val="000E5CFD"/>
    <w:rsid w:val="000F1BA5"/>
    <w:rsid w:val="000F3BF6"/>
    <w:rsid w:val="000F71D2"/>
    <w:rsid w:val="001006A1"/>
    <w:rsid w:val="0010081D"/>
    <w:rsid w:val="0010168F"/>
    <w:rsid w:val="001031EE"/>
    <w:rsid w:val="001039E2"/>
    <w:rsid w:val="00105F30"/>
    <w:rsid w:val="0011138E"/>
    <w:rsid w:val="001113CC"/>
    <w:rsid w:val="00113DB6"/>
    <w:rsid w:val="001141E5"/>
    <w:rsid w:val="00115C59"/>
    <w:rsid w:val="00116BE2"/>
    <w:rsid w:val="00120D5A"/>
    <w:rsid w:val="00121AF5"/>
    <w:rsid w:val="001225BD"/>
    <w:rsid w:val="001229D3"/>
    <w:rsid w:val="00124CB2"/>
    <w:rsid w:val="00124E25"/>
    <w:rsid w:val="001277F0"/>
    <w:rsid w:val="00130239"/>
    <w:rsid w:val="00130356"/>
    <w:rsid w:val="0013182D"/>
    <w:rsid w:val="00131EC7"/>
    <w:rsid w:val="00134A54"/>
    <w:rsid w:val="0014097F"/>
    <w:rsid w:val="00146FF4"/>
    <w:rsid w:val="00147913"/>
    <w:rsid w:val="0015175C"/>
    <w:rsid w:val="00161802"/>
    <w:rsid w:val="00165657"/>
    <w:rsid w:val="00167771"/>
    <w:rsid w:val="001679BE"/>
    <w:rsid w:val="001710F1"/>
    <w:rsid w:val="00172378"/>
    <w:rsid w:val="00176A18"/>
    <w:rsid w:val="001820D7"/>
    <w:rsid w:val="001826DB"/>
    <w:rsid w:val="001854E6"/>
    <w:rsid w:val="0018594A"/>
    <w:rsid w:val="0018608C"/>
    <w:rsid w:val="00186174"/>
    <w:rsid w:val="001869D4"/>
    <w:rsid w:val="001927B9"/>
    <w:rsid w:val="00193914"/>
    <w:rsid w:val="00194690"/>
    <w:rsid w:val="00194BC7"/>
    <w:rsid w:val="0019542E"/>
    <w:rsid w:val="00195604"/>
    <w:rsid w:val="001979EA"/>
    <w:rsid w:val="001A0550"/>
    <w:rsid w:val="001A07BC"/>
    <w:rsid w:val="001A2369"/>
    <w:rsid w:val="001A27C4"/>
    <w:rsid w:val="001A30CE"/>
    <w:rsid w:val="001A3BB5"/>
    <w:rsid w:val="001A4B4C"/>
    <w:rsid w:val="001A5DB9"/>
    <w:rsid w:val="001A5E26"/>
    <w:rsid w:val="001A6B01"/>
    <w:rsid w:val="001B1FF9"/>
    <w:rsid w:val="001B2437"/>
    <w:rsid w:val="001B48E5"/>
    <w:rsid w:val="001B52D8"/>
    <w:rsid w:val="001B59E1"/>
    <w:rsid w:val="001C0683"/>
    <w:rsid w:val="001C216B"/>
    <w:rsid w:val="001C2ADA"/>
    <w:rsid w:val="001C73D1"/>
    <w:rsid w:val="001C7BBF"/>
    <w:rsid w:val="001D2F45"/>
    <w:rsid w:val="001D2F73"/>
    <w:rsid w:val="001D390E"/>
    <w:rsid w:val="001D6554"/>
    <w:rsid w:val="001D6EBE"/>
    <w:rsid w:val="001E0376"/>
    <w:rsid w:val="001E1346"/>
    <w:rsid w:val="001E19E4"/>
    <w:rsid w:val="001E1EDF"/>
    <w:rsid w:val="001E2707"/>
    <w:rsid w:val="001E357E"/>
    <w:rsid w:val="001E3BF3"/>
    <w:rsid w:val="001E42E6"/>
    <w:rsid w:val="001E53CA"/>
    <w:rsid w:val="001E6D46"/>
    <w:rsid w:val="001F0A48"/>
    <w:rsid w:val="001F1FEB"/>
    <w:rsid w:val="001F23B2"/>
    <w:rsid w:val="001F2F29"/>
    <w:rsid w:val="001F4784"/>
    <w:rsid w:val="001F5DB1"/>
    <w:rsid w:val="001F7B7E"/>
    <w:rsid w:val="001F7DE8"/>
    <w:rsid w:val="002009C0"/>
    <w:rsid w:val="00202299"/>
    <w:rsid w:val="0020357C"/>
    <w:rsid w:val="00206395"/>
    <w:rsid w:val="002078CF"/>
    <w:rsid w:val="002133D5"/>
    <w:rsid w:val="002149CA"/>
    <w:rsid w:val="00214FB5"/>
    <w:rsid w:val="00215347"/>
    <w:rsid w:val="00215B74"/>
    <w:rsid w:val="00216909"/>
    <w:rsid w:val="00217634"/>
    <w:rsid w:val="0021773A"/>
    <w:rsid w:val="002206CC"/>
    <w:rsid w:val="00220903"/>
    <w:rsid w:val="00221499"/>
    <w:rsid w:val="002218FF"/>
    <w:rsid w:val="00221A6B"/>
    <w:rsid w:val="0022247F"/>
    <w:rsid w:val="002257EB"/>
    <w:rsid w:val="00226221"/>
    <w:rsid w:val="00226516"/>
    <w:rsid w:val="00227760"/>
    <w:rsid w:val="0023043C"/>
    <w:rsid w:val="002307BD"/>
    <w:rsid w:val="00231AA7"/>
    <w:rsid w:val="002320D4"/>
    <w:rsid w:val="0023254D"/>
    <w:rsid w:val="002333F5"/>
    <w:rsid w:val="00234BC1"/>
    <w:rsid w:val="0023750B"/>
    <w:rsid w:val="00237F16"/>
    <w:rsid w:val="00240278"/>
    <w:rsid w:val="002412DD"/>
    <w:rsid w:val="00241EF7"/>
    <w:rsid w:val="002424A6"/>
    <w:rsid w:val="0024303E"/>
    <w:rsid w:val="00244502"/>
    <w:rsid w:val="00244E6A"/>
    <w:rsid w:val="00245E22"/>
    <w:rsid w:val="00255818"/>
    <w:rsid w:val="002558E2"/>
    <w:rsid w:val="0025715B"/>
    <w:rsid w:val="00257412"/>
    <w:rsid w:val="002613CF"/>
    <w:rsid w:val="00261F25"/>
    <w:rsid w:val="0026207F"/>
    <w:rsid w:val="00262BB3"/>
    <w:rsid w:val="0027151E"/>
    <w:rsid w:val="0027197E"/>
    <w:rsid w:val="00271DBE"/>
    <w:rsid w:val="00272140"/>
    <w:rsid w:val="00274ABF"/>
    <w:rsid w:val="00274E7E"/>
    <w:rsid w:val="00280723"/>
    <w:rsid w:val="0028119F"/>
    <w:rsid w:val="00284883"/>
    <w:rsid w:val="0028571E"/>
    <w:rsid w:val="002860F5"/>
    <w:rsid w:val="00286C63"/>
    <w:rsid w:val="0029590D"/>
    <w:rsid w:val="002977FD"/>
    <w:rsid w:val="002A06CA"/>
    <w:rsid w:val="002A0F30"/>
    <w:rsid w:val="002A24E0"/>
    <w:rsid w:val="002A2AC6"/>
    <w:rsid w:val="002A44FC"/>
    <w:rsid w:val="002A61EE"/>
    <w:rsid w:val="002A6E56"/>
    <w:rsid w:val="002B0397"/>
    <w:rsid w:val="002B4210"/>
    <w:rsid w:val="002B6400"/>
    <w:rsid w:val="002C2886"/>
    <w:rsid w:val="002C30B2"/>
    <w:rsid w:val="002C3506"/>
    <w:rsid w:val="002C53F2"/>
    <w:rsid w:val="002C549B"/>
    <w:rsid w:val="002C5A6A"/>
    <w:rsid w:val="002C72B7"/>
    <w:rsid w:val="002D3135"/>
    <w:rsid w:val="002D5860"/>
    <w:rsid w:val="002D7AF4"/>
    <w:rsid w:val="002E0A72"/>
    <w:rsid w:val="002F14D1"/>
    <w:rsid w:val="002F25E9"/>
    <w:rsid w:val="002F2AD3"/>
    <w:rsid w:val="002F408E"/>
    <w:rsid w:val="002F6F9A"/>
    <w:rsid w:val="0030095A"/>
    <w:rsid w:val="0030253F"/>
    <w:rsid w:val="00304630"/>
    <w:rsid w:val="003060A9"/>
    <w:rsid w:val="00307DED"/>
    <w:rsid w:val="00315B81"/>
    <w:rsid w:val="00330970"/>
    <w:rsid w:val="00331731"/>
    <w:rsid w:val="00331C0B"/>
    <w:rsid w:val="00334591"/>
    <w:rsid w:val="00335DE9"/>
    <w:rsid w:val="00335F69"/>
    <w:rsid w:val="003361A5"/>
    <w:rsid w:val="003406B9"/>
    <w:rsid w:val="003409B5"/>
    <w:rsid w:val="00345189"/>
    <w:rsid w:val="00345730"/>
    <w:rsid w:val="00347524"/>
    <w:rsid w:val="00350D63"/>
    <w:rsid w:val="0035211A"/>
    <w:rsid w:val="003521BB"/>
    <w:rsid w:val="00354752"/>
    <w:rsid w:val="00355E75"/>
    <w:rsid w:val="00356F8A"/>
    <w:rsid w:val="00357BF8"/>
    <w:rsid w:val="0036045B"/>
    <w:rsid w:val="00360AD3"/>
    <w:rsid w:val="00360D1D"/>
    <w:rsid w:val="0036293D"/>
    <w:rsid w:val="00366557"/>
    <w:rsid w:val="00371708"/>
    <w:rsid w:val="0037266C"/>
    <w:rsid w:val="00380CA5"/>
    <w:rsid w:val="00381400"/>
    <w:rsid w:val="00382572"/>
    <w:rsid w:val="003843EC"/>
    <w:rsid w:val="0038481F"/>
    <w:rsid w:val="0038580E"/>
    <w:rsid w:val="0038619E"/>
    <w:rsid w:val="003906B7"/>
    <w:rsid w:val="0039091C"/>
    <w:rsid w:val="003910F6"/>
    <w:rsid w:val="003939D2"/>
    <w:rsid w:val="003A0121"/>
    <w:rsid w:val="003A10B9"/>
    <w:rsid w:val="003A6DF9"/>
    <w:rsid w:val="003A74C6"/>
    <w:rsid w:val="003B0696"/>
    <w:rsid w:val="003B06DF"/>
    <w:rsid w:val="003B0B67"/>
    <w:rsid w:val="003B6850"/>
    <w:rsid w:val="003B697F"/>
    <w:rsid w:val="003B78C9"/>
    <w:rsid w:val="003C0796"/>
    <w:rsid w:val="003C64E1"/>
    <w:rsid w:val="003D25C3"/>
    <w:rsid w:val="003D298F"/>
    <w:rsid w:val="003D5A83"/>
    <w:rsid w:val="003E42D9"/>
    <w:rsid w:val="003E6617"/>
    <w:rsid w:val="003E7BA0"/>
    <w:rsid w:val="003E7DB1"/>
    <w:rsid w:val="003F1A8A"/>
    <w:rsid w:val="003F3461"/>
    <w:rsid w:val="003F380E"/>
    <w:rsid w:val="003F480E"/>
    <w:rsid w:val="003F4B6E"/>
    <w:rsid w:val="003F5880"/>
    <w:rsid w:val="003F5DBD"/>
    <w:rsid w:val="003F5FDE"/>
    <w:rsid w:val="003F60A6"/>
    <w:rsid w:val="003F6472"/>
    <w:rsid w:val="003F6D4E"/>
    <w:rsid w:val="00401E1F"/>
    <w:rsid w:val="004060D7"/>
    <w:rsid w:val="0040652D"/>
    <w:rsid w:val="00411FA0"/>
    <w:rsid w:val="00412AFC"/>
    <w:rsid w:val="00412EE4"/>
    <w:rsid w:val="00414283"/>
    <w:rsid w:val="004145C9"/>
    <w:rsid w:val="0042005C"/>
    <w:rsid w:val="00420B6F"/>
    <w:rsid w:val="00420E0F"/>
    <w:rsid w:val="004215E4"/>
    <w:rsid w:val="00421609"/>
    <w:rsid w:val="00424819"/>
    <w:rsid w:val="00424B5B"/>
    <w:rsid w:val="004275E4"/>
    <w:rsid w:val="00431835"/>
    <w:rsid w:val="0043308A"/>
    <w:rsid w:val="00433E20"/>
    <w:rsid w:val="0043567A"/>
    <w:rsid w:val="00437025"/>
    <w:rsid w:val="00440CC1"/>
    <w:rsid w:val="00441DF5"/>
    <w:rsid w:val="00444952"/>
    <w:rsid w:val="0044507B"/>
    <w:rsid w:val="004505E5"/>
    <w:rsid w:val="00450E30"/>
    <w:rsid w:val="0045227E"/>
    <w:rsid w:val="00454C74"/>
    <w:rsid w:val="00460447"/>
    <w:rsid w:val="00464246"/>
    <w:rsid w:val="00467F2B"/>
    <w:rsid w:val="00470A1A"/>
    <w:rsid w:val="00470CF5"/>
    <w:rsid w:val="00480AFB"/>
    <w:rsid w:val="00480B92"/>
    <w:rsid w:val="00481E30"/>
    <w:rsid w:val="004821E5"/>
    <w:rsid w:val="004839CC"/>
    <w:rsid w:val="00485750"/>
    <w:rsid w:val="00485F45"/>
    <w:rsid w:val="0048679E"/>
    <w:rsid w:val="00486B15"/>
    <w:rsid w:val="00487B7D"/>
    <w:rsid w:val="00487D53"/>
    <w:rsid w:val="00487EA1"/>
    <w:rsid w:val="004906F8"/>
    <w:rsid w:val="00490790"/>
    <w:rsid w:val="00490DC2"/>
    <w:rsid w:val="004927EE"/>
    <w:rsid w:val="004937E2"/>
    <w:rsid w:val="004955B8"/>
    <w:rsid w:val="0049669B"/>
    <w:rsid w:val="00496B52"/>
    <w:rsid w:val="004A1A3D"/>
    <w:rsid w:val="004A21D3"/>
    <w:rsid w:val="004A23BB"/>
    <w:rsid w:val="004A2B92"/>
    <w:rsid w:val="004A393C"/>
    <w:rsid w:val="004A4B21"/>
    <w:rsid w:val="004A6640"/>
    <w:rsid w:val="004B0192"/>
    <w:rsid w:val="004B3D56"/>
    <w:rsid w:val="004B415D"/>
    <w:rsid w:val="004B4BDE"/>
    <w:rsid w:val="004B534D"/>
    <w:rsid w:val="004B5B85"/>
    <w:rsid w:val="004C0D5D"/>
    <w:rsid w:val="004C2BF4"/>
    <w:rsid w:val="004C3DCC"/>
    <w:rsid w:val="004C60BA"/>
    <w:rsid w:val="004D0AC8"/>
    <w:rsid w:val="004D41B9"/>
    <w:rsid w:val="004D480E"/>
    <w:rsid w:val="004E0B3D"/>
    <w:rsid w:val="004E1926"/>
    <w:rsid w:val="004E1FE6"/>
    <w:rsid w:val="004E2621"/>
    <w:rsid w:val="004E3B7E"/>
    <w:rsid w:val="004E4652"/>
    <w:rsid w:val="004E4BFE"/>
    <w:rsid w:val="004E5AE1"/>
    <w:rsid w:val="004E60BF"/>
    <w:rsid w:val="004E6566"/>
    <w:rsid w:val="004F06CB"/>
    <w:rsid w:val="004F3187"/>
    <w:rsid w:val="004F3870"/>
    <w:rsid w:val="004F4047"/>
    <w:rsid w:val="004F7396"/>
    <w:rsid w:val="0050125C"/>
    <w:rsid w:val="00503958"/>
    <w:rsid w:val="00504416"/>
    <w:rsid w:val="0050712D"/>
    <w:rsid w:val="00507490"/>
    <w:rsid w:val="0051205B"/>
    <w:rsid w:val="00512A8E"/>
    <w:rsid w:val="005152C2"/>
    <w:rsid w:val="00515C22"/>
    <w:rsid w:val="00516EA4"/>
    <w:rsid w:val="00517922"/>
    <w:rsid w:val="005201B0"/>
    <w:rsid w:val="005230BE"/>
    <w:rsid w:val="0052653A"/>
    <w:rsid w:val="005303DF"/>
    <w:rsid w:val="00533705"/>
    <w:rsid w:val="00534FAD"/>
    <w:rsid w:val="00536E1A"/>
    <w:rsid w:val="00537287"/>
    <w:rsid w:val="005406D5"/>
    <w:rsid w:val="00540937"/>
    <w:rsid w:val="00541836"/>
    <w:rsid w:val="005433C3"/>
    <w:rsid w:val="005506B5"/>
    <w:rsid w:val="00551D4A"/>
    <w:rsid w:val="00553BCA"/>
    <w:rsid w:val="00555080"/>
    <w:rsid w:val="00556D4C"/>
    <w:rsid w:val="005576E7"/>
    <w:rsid w:val="005644DE"/>
    <w:rsid w:val="005646BB"/>
    <w:rsid w:val="00564782"/>
    <w:rsid w:val="0057337D"/>
    <w:rsid w:val="00573607"/>
    <w:rsid w:val="00573B02"/>
    <w:rsid w:val="00574AC1"/>
    <w:rsid w:val="00575A38"/>
    <w:rsid w:val="00575DCF"/>
    <w:rsid w:val="005801DA"/>
    <w:rsid w:val="00581B9B"/>
    <w:rsid w:val="00583ECB"/>
    <w:rsid w:val="00584554"/>
    <w:rsid w:val="00584998"/>
    <w:rsid w:val="00587C6A"/>
    <w:rsid w:val="00592143"/>
    <w:rsid w:val="005922CC"/>
    <w:rsid w:val="00592562"/>
    <w:rsid w:val="005933E6"/>
    <w:rsid w:val="00593B62"/>
    <w:rsid w:val="0059430A"/>
    <w:rsid w:val="0059533B"/>
    <w:rsid w:val="005960AF"/>
    <w:rsid w:val="005976E9"/>
    <w:rsid w:val="00597A31"/>
    <w:rsid w:val="005A5C63"/>
    <w:rsid w:val="005B1A56"/>
    <w:rsid w:val="005B3D8C"/>
    <w:rsid w:val="005B4FB9"/>
    <w:rsid w:val="005B5952"/>
    <w:rsid w:val="005B5B33"/>
    <w:rsid w:val="005B65BC"/>
    <w:rsid w:val="005B6B8A"/>
    <w:rsid w:val="005B72EC"/>
    <w:rsid w:val="005C0578"/>
    <w:rsid w:val="005C165F"/>
    <w:rsid w:val="005C1F8B"/>
    <w:rsid w:val="005C3C79"/>
    <w:rsid w:val="005C604D"/>
    <w:rsid w:val="005C634A"/>
    <w:rsid w:val="005C70DE"/>
    <w:rsid w:val="005D0247"/>
    <w:rsid w:val="005D2BC4"/>
    <w:rsid w:val="005D35EE"/>
    <w:rsid w:val="005D67C9"/>
    <w:rsid w:val="005E0A05"/>
    <w:rsid w:val="005E1F61"/>
    <w:rsid w:val="005E2919"/>
    <w:rsid w:val="005E37F6"/>
    <w:rsid w:val="005F4527"/>
    <w:rsid w:val="005F5555"/>
    <w:rsid w:val="005F6510"/>
    <w:rsid w:val="005F654D"/>
    <w:rsid w:val="005F7829"/>
    <w:rsid w:val="005F7D69"/>
    <w:rsid w:val="00600FE4"/>
    <w:rsid w:val="00601065"/>
    <w:rsid w:val="00602A84"/>
    <w:rsid w:val="00604844"/>
    <w:rsid w:val="00611EDA"/>
    <w:rsid w:val="00621D6F"/>
    <w:rsid w:val="00623B91"/>
    <w:rsid w:val="00623E5B"/>
    <w:rsid w:val="00624CB2"/>
    <w:rsid w:val="00624D06"/>
    <w:rsid w:val="00626B5B"/>
    <w:rsid w:val="006311E0"/>
    <w:rsid w:val="0063458F"/>
    <w:rsid w:val="00635033"/>
    <w:rsid w:val="006408DD"/>
    <w:rsid w:val="0064120F"/>
    <w:rsid w:val="00645A26"/>
    <w:rsid w:val="00650BE1"/>
    <w:rsid w:val="00652620"/>
    <w:rsid w:val="00652EA0"/>
    <w:rsid w:val="00656012"/>
    <w:rsid w:val="00661C03"/>
    <w:rsid w:val="00662DE0"/>
    <w:rsid w:val="00662E32"/>
    <w:rsid w:val="0066320D"/>
    <w:rsid w:val="00665327"/>
    <w:rsid w:val="00670719"/>
    <w:rsid w:val="006718F7"/>
    <w:rsid w:val="00671FD3"/>
    <w:rsid w:val="00673035"/>
    <w:rsid w:val="00681618"/>
    <w:rsid w:val="006826AE"/>
    <w:rsid w:val="00682958"/>
    <w:rsid w:val="006829E8"/>
    <w:rsid w:val="00685F28"/>
    <w:rsid w:val="006916C4"/>
    <w:rsid w:val="00692A20"/>
    <w:rsid w:val="00692B28"/>
    <w:rsid w:val="00693482"/>
    <w:rsid w:val="0069390A"/>
    <w:rsid w:val="00693A63"/>
    <w:rsid w:val="006A241A"/>
    <w:rsid w:val="006B142E"/>
    <w:rsid w:val="006B1CF5"/>
    <w:rsid w:val="006B3174"/>
    <w:rsid w:val="006B42E3"/>
    <w:rsid w:val="006B5AC7"/>
    <w:rsid w:val="006B64FD"/>
    <w:rsid w:val="006B6CFC"/>
    <w:rsid w:val="006C0069"/>
    <w:rsid w:val="006C2704"/>
    <w:rsid w:val="006C3556"/>
    <w:rsid w:val="006C3803"/>
    <w:rsid w:val="006C483F"/>
    <w:rsid w:val="006C4D91"/>
    <w:rsid w:val="006D01F9"/>
    <w:rsid w:val="006D36A0"/>
    <w:rsid w:val="006D4BA7"/>
    <w:rsid w:val="006D5D94"/>
    <w:rsid w:val="006D5E59"/>
    <w:rsid w:val="006D723C"/>
    <w:rsid w:val="006D75BE"/>
    <w:rsid w:val="006D78CE"/>
    <w:rsid w:val="006E28E6"/>
    <w:rsid w:val="006E625F"/>
    <w:rsid w:val="006E66B6"/>
    <w:rsid w:val="006E7089"/>
    <w:rsid w:val="006F04F0"/>
    <w:rsid w:val="006F091B"/>
    <w:rsid w:val="006F4169"/>
    <w:rsid w:val="006F7B29"/>
    <w:rsid w:val="00700A03"/>
    <w:rsid w:val="00700BEA"/>
    <w:rsid w:val="0070485C"/>
    <w:rsid w:val="00705FEC"/>
    <w:rsid w:val="007078C5"/>
    <w:rsid w:val="00710190"/>
    <w:rsid w:val="00710CD1"/>
    <w:rsid w:val="00711F14"/>
    <w:rsid w:val="007144FA"/>
    <w:rsid w:val="00716BE3"/>
    <w:rsid w:val="00716C4B"/>
    <w:rsid w:val="00720464"/>
    <w:rsid w:val="00721115"/>
    <w:rsid w:val="0072185E"/>
    <w:rsid w:val="00727F4E"/>
    <w:rsid w:val="007318A2"/>
    <w:rsid w:val="00732A91"/>
    <w:rsid w:val="00733AA3"/>
    <w:rsid w:val="007432E4"/>
    <w:rsid w:val="0074353B"/>
    <w:rsid w:val="00743881"/>
    <w:rsid w:val="00743D97"/>
    <w:rsid w:val="00744362"/>
    <w:rsid w:val="00747D69"/>
    <w:rsid w:val="00753272"/>
    <w:rsid w:val="00753384"/>
    <w:rsid w:val="00755469"/>
    <w:rsid w:val="007623E8"/>
    <w:rsid w:val="00763103"/>
    <w:rsid w:val="00765E8F"/>
    <w:rsid w:val="00766529"/>
    <w:rsid w:val="0076654D"/>
    <w:rsid w:val="00767E5F"/>
    <w:rsid w:val="007703EF"/>
    <w:rsid w:val="0077657C"/>
    <w:rsid w:val="0078087E"/>
    <w:rsid w:val="007819D6"/>
    <w:rsid w:val="00781DF6"/>
    <w:rsid w:val="007860FC"/>
    <w:rsid w:val="0078722F"/>
    <w:rsid w:val="00790AB1"/>
    <w:rsid w:val="00790C16"/>
    <w:rsid w:val="00791523"/>
    <w:rsid w:val="00794F86"/>
    <w:rsid w:val="00795AE1"/>
    <w:rsid w:val="00796575"/>
    <w:rsid w:val="00796FFA"/>
    <w:rsid w:val="00797957"/>
    <w:rsid w:val="00797E6A"/>
    <w:rsid w:val="007A08C2"/>
    <w:rsid w:val="007A0CBB"/>
    <w:rsid w:val="007A2074"/>
    <w:rsid w:val="007A3AA8"/>
    <w:rsid w:val="007A3DB3"/>
    <w:rsid w:val="007A3E4E"/>
    <w:rsid w:val="007B0245"/>
    <w:rsid w:val="007B3C6E"/>
    <w:rsid w:val="007B57F3"/>
    <w:rsid w:val="007B59BE"/>
    <w:rsid w:val="007B59F4"/>
    <w:rsid w:val="007B5DA2"/>
    <w:rsid w:val="007B6B8E"/>
    <w:rsid w:val="007C10C8"/>
    <w:rsid w:val="007C6275"/>
    <w:rsid w:val="007C62B0"/>
    <w:rsid w:val="007C6602"/>
    <w:rsid w:val="007C682B"/>
    <w:rsid w:val="007D122D"/>
    <w:rsid w:val="007D7562"/>
    <w:rsid w:val="007E0163"/>
    <w:rsid w:val="007E32A1"/>
    <w:rsid w:val="007E55B4"/>
    <w:rsid w:val="007F2DDC"/>
    <w:rsid w:val="007F2EDC"/>
    <w:rsid w:val="007F4138"/>
    <w:rsid w:val="007F4DB8"/>
    <w:rsid w:val="007F54F1"/>
    <w:rsid w:val="007F61FC"/>
    <w:rsid w:val="00801AF8"/>
    <w:rsid w:val="00801B95"/>
    <w:rsid w:val="00803A1E"/>
    <w:rsid w:val="00803D6C"/>
    <w:rsid w:val="008062B4"/>
    <w:rsid w:val="00810D3F"/>
    <w:rsid w:val="00811592"/>
    <w:rsid w:val="00811638"/>
    <w:rsid w:val="00812D1D"/>
    <w:rsid w:val="00812E42"/>
    <w:rsid w:val="00812EC5"/>
    <w:rsid w:val="008132EE"/>
    <w:rsid w:val="00813844"/>
    <w:rsid w:val="00816873"/>
    <w:rsid w:val="00817B4E"/>
    <w:rsid w:val="00817DA8"/>
    <w:rsid w:val="00822FDE"/>
    <w:rsid w:val="008236F7"/>
    <w:rsid w:val="00825B49"/>
    <w:rsid w:val="00833C1D"/>
    <w:rsid w:val="00837922"/>
    <w:rsid w:val="00837A1F"/>
    <w:rsid w:val="00842669"/>
    <w:rsid w:val="0084495B"/>
    <w:rsid w:val="008459A4"/>
    <w:rsid w:val="008473EB"/>
    <w:rsid w:val="008504B9"/>
    <w:rsid w:val="008579C1"/>
    <w:rsid w:val="00857CEE"/>
    <w:rsid w:val="00862E51"/>
    <w:rsid w:val="00863C3E"/>
    <w:rsid w:val="00864A89"/>
    <w:rsid w:val="00872467"/>
    <w:rsid w:val="00872D0E"/>
    <w:rsid w:val="008731F2"/>
    <w:rsid w:val="0087507F"/>
    <w:rsid w:val="008761E3"/>
    <w:rsid w:val="0088297F"/>
    <w:rsid w:val="00882DDF"/>
    <w:rsid w:val="00884EEF"/>
    <w:rsid w:val="00885D59"/>
    <w:rsid w:val="0088676B"/>
    <w:rsid w:val="00891079"/>
    <w:rsid w:val="00891368"/>
    <w:rsid w:val="008916BF"/>
    <w:rsid w:val="008950C7"/>
    <w:rsid w:val="008954C6"/>
    <w:rsid w:val="008965ED"/>
    <w:rsid w:val="00896E4A"/>
    <w:rsid w:val="00897595"/>
    <w:rsid w:val="008A2557"/>
    <w:rsid w:val="008A31D9"/>
    <w:rsid w:val="008B0103"/>
    <w:rsid w:val="008B28C5"/>
    <w:rsid w:val="008B2AEF"/>
    <w:rsid w:val="008B2E33"/>
    <w:rsid w:val="008B2F3E"/>
    <w:rsid w:val="008B4306"/>
    <w:rsid w:val="008B4E77"/>
    <w:rsid w:val="008B5512"/>
    <w:rsid w:val="008B5BB3"/>
    <w:rsid w:val="008B5FB9"/>
    <w:rsid w:val="008C1313"/>
    <w:rsid w:val="008C1B4E"/>
    <w:rsid w:val="008C228E"/>
    <w:rsid w:val="008C4E31"/>
    <w:rsid w:val="008C7557"/>
    <w:rsid w:val="008C7A2E"/>
    <w:rsid w:val="008D0953"/>
    <w:rsid w:val="008D1519"/>
    <w:rsid w:val="008D57A7"/>
    <w:rsid w:val="008E0CDB"/>
    <w:rsid w:val="008E1B7E"/>
    <w:rsid w:val="008E39BD"/>
    <w:rsid w:val="008E4FF2"/>
    <w:rsid w:val="008E793A"/>
    <w:rsid w:val="008F0F16"/>
    <w:rsid w:val="008F2013"/>
    <w:rsid w:val="008F33C0"/>
    <w:rsid w:val="008F5BAF"/>
    <w:rsid w:val="00911BF5"/>
    <w:rsid w:val="00912FD5"/>
    <w:rsid w:val="0091678E"/>
    <w:rsid w:val="00922D60"/>
    <w:rsid w:val="009320D2"/>
    <w:rsid w:val="00934AEA"/>
    <w:rsid w:val="0094040F"/>
    <w:rsid w:val="009420BD"/>
    <w:rsid w:val="009448F4"/>
    <w:rsid w:val="00945531"/>
    <w:rsid w:val="00951272"/>
    <w:rsid w:val="00952EE5"/>
    <w:rsid w:val="00952F37"/>
    <w:rsid w:val="0095452A"/>
    <w:rsid w:val="009553F2"/>
    <w:rsid w:val="00957490"/>
    <w:rsid w:val="00961304"/>
    <w:rsid w:val="009614CF"/>
    <w:rsid w:val="00961F16"/>
    <w:rsid w:val="009624BC"/>
    <w:rsid w:val="00964BA5"/>
    <w:rsid w:val="009650EE"/>
    <w:rsid w:val="00966310"/>
    <w:rsid w:val="00970FA6"/>
    <w:rsid w:val="00971726"/>
    <w:rsid w:val="00976337"/>
    <w:rsid w:val="0097778D"/>
    <w:rsid w:val="009826EA"/>
    <w:rsid w:val="00983C66"/>
    <w:rsid w:val="00986208"/>
    <w:rsid w:val="00986C2C"/>
    <w:rsid w:val="00994C8C"/>
    <w:rsid w:val="00996248"/>
    <w:rsid w:val="009A149B"/>
    <w:rsid w:val="009A1EDD"/>
    <w:rsid w:val="009A2AE6"/>
    <w:rsid w:val="009A4FEF"/>
    <w:rsid w:val="009B06C2"/>
    <w:rsid w:val="009B39D8"/>
    <w:rsid w:val="009B4D18"/>
    <w:rsid w:val="009C0060"/>
    <w:rsid w:val="009C4694"/>
    <w:rsid w:val="009C4AF0"/>
    <w:rsid w:val="009C553C"/>
    <w:rsid w:val="009C5D15"/>
    <w:rsid w:val="009C68B9"/>
    <w:rsid w:val="009C6AD1"/>
    <w:rsid w:val="009D01C3"/>
    <w:rsid w:val="009D03F9"/>
    <w:rsid w:val="009D0AC7"/>
    <w:rsid w:val="009D0B74"/>
    <w:rsid w:val="009D2A45"/>
    <w:rsid w:val="009D3281"/>
    <w:rsid w:val="009D4C21"/>
    <w:rsid w:val="009D64D2"/>
    <w:rsid w:val="009D729F"/>
    <w:rsid w:val="009D7B2C"/>
    <w:rsid w:val="009E0BFE"/>
    <w:rsid w:val="009E3715"/>
    <w:rsid w:val="009E4608"/>
    <w:rsid w:val="009E4B01"/>
    <w:rsid w:val="009E66FF"/>
    <w:rsid w:val="009F4543"/>
    <w:rsid w:val="00A02661"/>
    <w:rsid w:val="00A1019F"/>
    <w:rsid w:val="00A14507"/>
    <w:rsid w:val="00A16DDA"/>
    <w:rsid w:val="00A17E28"/>
    <w:rsid w:val="00A204E8"/>
    <w:rsid w:val="00A21124"/>
    <w:rsid w:val="00A2180B"/>
    <w:rsid w:val="00A231A1"/>
    <w:rsid w:val="00A24418"/>
    <w:rsid w:val="00A26690"/>
    <w:rsid w:val="00A26F76"/>
    <w:rsid w:val="00A307E6"/>
    <w:rsid w:val="00A31250"/>
    <w:rsid w:val="00A324EA"/>
    <w:rsid w:val="00A330EF"/>
    <w:rsid w:val="00A34D09"/>
    <w:rsid w:val="00A35228"/>
    <w:rsid w:val="00A362CB"/>
    <w:rsid w:val="00A376AF"/>
    <w:rsid w:val="00A37E9B"/>
    <w:rsid w:val="00A40B4E"/>
    <w:rsid w:val="00A4143F"/>
    <w:rsid w:val="00A41F40"/>
    <w:rsid w:val="00A43EC9"/>
    <w:rsid w:val="00A45EEF"/>
    <w:rsid w:val="00A46164"/>
    <w:rsid w:val="00A46B73"/>
    <w:rsid w:val="00A51A0D"/>
    <w:rsid w:val="00A537A5"/>
    <w:rsid w:val="00A54663"/>
    <w:rsid w:val="00A54A8A"/>
    <w:rsid w:val="00A55961"/>
    <w:rsid w:val="00A56F60"/>
    <w:rsid w:val="00A575C4"/>
    <w:rsid w:val="00A60C22"/>
    <w:rsid w:val="00A60D46"/>
    <w:rsid w:val="00A65061"/>
    <w:rsid w:val="00A65D5C"/>
    <w:rsid w:val="00A66BAC"/>
    <w:rsid w:val="00A70D76"/>
    <w:rsid w:val="00A845DE"/>
    <w:rsid w:val="00A84F64"/>
    <w:rsid w:val="00A862EA"/>
    <w:rsid w:val="00A86676"/>
    <w:rsid w:val="00A8743D"/>
    <w:rsid w:val="00A93668"/>
    <w:rsid w:val="00A9478E"/>
    <w:rsid w:val="00A956FB"/>
    <w:rsid w:val="00A97F50"/>
    <w:rsid w:val="00AA2649"/>
    <w:rsid w:val="00AA2E14"/>
    <w:rsid w:val="00AA6592"/>
    <w:rsid w:val="00AA7362"/>
    <w:rsid w:val="00AB001F"/>
    <w:rsid w:val="00AB06CE"/>
    <w:rsid w:val="00AB0CF7"/>
    <w:rsid w:val="00AB0ECB"/>
    <w:rsid w:val="00AB7D21"/>
    <w:rsid w:val="00AC07F9"/>
    <w:rsid w:val="00AC2305"/>
    <w:rsid w:val="00AC315E"/>
    <w:rsid w:val="00AC33FC"/>
    <w:rsid w:val="00AC3F5A"/>
    <w:rsid w:val="00AC427C"/>
    <w:rsid w:val="00AC752B"/>
    <w:rsid w:val="00AC7912"/>
    <w:rsid w:val="00AD059B"/>
    <w:rsid w:val="00AD0E99"/>
    <w:rsid w:val="00AD1F26"/>
    <w:rsid w:val="00AD68DA"/>
    <w:rsid w:val="00AD6C70"/>
    <w:rsid w:val="00AE19F5"/>
    <w:rsid w:val="00AF2425"/>
    <w:rsid w:val="00AF29FC"/>
    <w:rsid w:val="00AF3C0F"/>
    <w:rsid w:val="00AF4152"/>
    <w:rsid w:val="00B019E9"/>
    <w:rsid w:val="00B05B30"/>
    <w:rsid w:val="00B05B85"/>
    <w:rsid w:val="00B0717A"/>
    <w:rsid w:val="00B11820"/>
    <w:rsid w:val="00B11D46"/>
    <w:rsid w:val="00B12983"/>
    <w:rsid w:val="00B14B0D"/>
    <w:rsid w:val="00B14C9C"/>
    <w:rsid w:val="00B23CDB"/>
    <w:rsid w:val="00B24B6C"/>
    <w:rsid w:val="00B27381"/>
    <w:rsid w:val="00B27727"/>
    <w:rsid w:val="00B3016D"/>
    <w:rsid w:val="00B30198"/>
    <w:rsid w:val="00B3325F"/>
    <w:rsid w:val="00B34208"/>
    <w:rsid w:val="00B35037"/>
    <w:rsid w:val="00B3757C"/>
    <w:rsid w:val="00B37920"/>
    <w:rsid w:val="00B40317"/>
    <w:rsid w:val="00B42EA0"/>
    <w:rsid w:val="00B43DAA"/>
    <w:rsid w:val="00B51E53"/>
    <w:rsid w:val="00B51F64"/>
    <w:rsid w:val="00B52893"/>
    <w:rsid w:val="00B53C37"/>
    <w:rsid w:val="00B542B1"/>
    <w:rsid w:val="00B54B04"/>
    <w:rsid w:val="00B553A3"/>
    <w:rsid w:val="00B55777"/>
    <w:rsid w:val="00B61F72"/>
    <w:rsid w:val="00B6535F"/>
    <w:rsid w:val="00B717C0"/>
    <w:rsid w:val="00B71C83"/>
    <w:rsid w:val="00B72476"/>
    <w:rsid w:val="00B7491B"/>
    <w:rsid w:val="00B74B6C"/>
    <w:rsid w:val="00B7550B"/>
    <w:rsid w:val="00B7635E"/>
    <w:rsid w:val="00B77D43"/>
    <w:rsid w:val="00B8017E"/>
    <w:rsid w:val="00B806F4"/>
    <w:rsid w:val="00B809EB"/>
    <w:rsid w:val="00B80DEB"/>
    <w:rsid w:val="00B828CE"/>
    <w:rsid w:val="00B8477E"/>
    <w:rsid w:val="00B8515B"/>
    <w:rsid w:val="00B90A35"/>
    <w:rsid w:val="00B9220A"/>
    <w:rsid w:val="00B92288"/>
    <w:rsid w:val="00B93051"/>
    <w:rsid w:val="00B9477C"/>
    <w:rsid w:val="00B950C3"/>
    <w:rsid w:val="00B95AF5"/>
    <w:rsid w:val="00B96965"/>
    <w:rsid w:val="00B96A36"/>
    <w:rsid w:val="00BA3964"/>
    <w:rsid w:val="00BA48C3"/>
    <w:rsid w:val="00BA6AD5"/>
    <w:rsid w:val="00BB1D30"/>
    <w:rsid w:val="00BB4312"/>
    <w:rsid w:val="00BB4BB0"/>
    <w:rsid w:val="00BB7231"/>
    <w:rsid w:val="00BC582B"/>
    <w:rsid w:val="00BC5B5F"/>
    <w:rsid w:val="00BC65E4"/>
    <w:rsid w:val="00BC70BF"/>
    <w:rsid w:val="00BC7152"/>
    <w:rsid w:val="00BD28DE"/>
    <w:rsid w:val="00BD3FB4"/>
    <w:rsid w:val="00BE0BBA"/>
    <w:rsid w:val="00BE1EB8"/>
    <w:rsid w:val="00BE2480"/>
    <w:rsid w:val="00BE265A"/>
    <w:rsid w:val="00BE3871"/>
    <w:rsid w:val="00BE544A"/>
    <w:rsid w:val="00BE6986"/>
    <w:rsid w:val="00BE76D9"/>
    <w:rsid w:val="00BF033E"/>
    <w:rsid w:val="00BF07E5"/>
    <w:rsid w:val="00BF3ED0"/>
    <w:rsid w:val="00BF57A0"/>
    <w:rsid w:val="00BF5BE4"/>
    <w:rsid w:val="00BF5FCF"/>
    <w:rsid w:val="00BF66C8"/>
    <w:rsid w:val="00BF68F1"/>
    <w:rsid w:val="00BF6CC5"/>
    <w:rsid w:val="00BF74C9"/>
    <w:rsid w:val="00C016E3"/>
    <w:rsid w:val="00C0376A"/>
    <w:rsid w:val="00C03F30"/>
    <w:rsid w:val="00C03FCD"/>
    <w:rsid w:val="00C058D5"/>
    <w:rsid w:val="00C0624B"/>
    <w:rsid w:val="00C16CC2"/>
    <w:rsid w:val="00C200A1"/>
    <w:rsid w:val="00C21D3D"/>
    <w:rsid w:val="00C2246F"/>
    <w:rsid w:val="00C23D76"/>
    <w:rsid w:val="00C245CF"/>
    <w:rsid w:val="00C24E8F"/>
    <w:rsid w:val="00C308C8"/>
    <w:rsid w:val="00C30D87"/>
    <w:rsid w:val="00C366C7"/>
    <w:rsid w:val="00C379AA"/>
    <w:rsid w:val="00C422D7"/>
    <w:rsid w:val="00C43CB3"/>
    <w:rsid w:val="00C44E0A"/>
    <w:rsid w:val="00C47F03"/>
    <w:rsid w:val="00C52C41"/>
    <w:rsid w:val="00C52E9A"/>
    <w:rsid w:val="00C536E4"/>
    <w:rsid w:val="00C54669"/>
    <w:rsid w:val="00C55324"/>
    <w:rsid w:val="00C60F2E"/>
    <w:rsid w:val="00C61621"/>
    <w:rsid w:val="00C65FA1"/>
    <w:rsid w:val="00C70A69"/>
    <w:rsid w:val="00C71A2C"/>
    <w:rsid w:val="00C7494D"/>
    <w:rsid w:val="00C74FD0"/>
    <w:rsid w:val="00C75782"/>
    <w:rsid w:val="00C76AFC"/>
    <w:rsid w:val="00C84FF3"/>
    <w:rsid w:val="00C90F18"/>
    <w:rsid w:val="00C9191E"/>
    <w:rsid w:val="00C96705"/>
    <w:rsid w:val="00CA0313"/>
    <w:rsid w:val="00CA0E8D"/>
    <w:rsid w:val="00CA1985"/>
    <w:rsid w:val="00CA1E2C"/>
    <w:rsid w:val="00CA2EB1"/>
    <w:rsid w:val="00CA7F37"/>
    <w:rsid w:val="00CB1674"/>
    <w:rsid w:val="00CB357D"/>
    <w:rsid w:val="00CB597B"/>
    <w:rsid w:val="00CB5B02"/>
    <w:rsid w:val="00CB6196"/>
    <w:rsid w:val="00CC1DB4"/>
    <w:rsid w:val="00CC2C97"/>
    <w:rsid w:val="00CC2EBF"/>
    <w:rsid w:val="00CC5CE6"/>
    <w:rsid w:val="00CD19E0"/>
    <w:rsid w:val="00CD2465"/>
    <w:rsid w:val="00CD24FB"/>
    <w:rsid w:val="00CE1423"/>
    <w:rsid w:val="00CE3DB5"/>
    <w:rsid w:val="00CE426E"/>
    <w:rsid w:val="00CE5902"/>
    <w:rsid w:val="00CE5DE3"/>
    <w:rsid w:val="00CE6377"/>
    <w:rsid w:val="00CE7E27"/>
    <w:rsid w:val="00CF0AA9"/>
    <w:rsid w:val="00CF12E3"/>
    <w:rsid w:val="00CF231D"/>
    <w:rsid w:val="00CF3536"/>
    <w:rsid w:val="00CF4538"/>
    <w:rsid w:val="00D00720"/>
    <w:rsid w:val="00D01CEE"/>
    <w:rsid w:val="00D0257B"/>
    <w:rsid w:val="00D069F5"/>
    <w:rsid w:val="00D10873"/>
    <w:rsid w:val="00D10C9A"/>
    <w:rsid w:val="00D1292E"/>
    <w:rsid w:val="00D12FDE"/>
    <w:rsid w:val="00D13BFF"/>
    <w:rsid w:val="00D214EA"/>
    <w:rsid w:val="00D2567A"/>
    <w:rsid w:val="00D25D25"/>
    <w:rsid w:val="00D27267"/>
    <w:rsid w:val="00D2773A"/>
    <w:rsid w:val="00D30A6D"/>
    <w:rsid w:val="00D320BE"/>
    <w:rsid w:val="00D33C95"/>
    <w:rsid w:val="00D3441C"/>
    <w:rsid w:val="00D3599C"/>
    <w:rsid w:val="00D37070"/>
    <w:rsid w:val="00D371B0"/>
    <w:rsid w:val="00D43F5B"/>
    <w:rsid w:val="00D44386"/>
    <w:rsid w:val="00D46139"/>
    <w:rsid w:val="00D50EC7"/>
    <w:rsid w:val="00D52647"/>
    <w:rsid w:val="00D553C6"/>
    <w:rsid w:val="00D5647E"/>
    <w:rsid w:val="00D60CB0"/>
    <w:rsid w:val="00D61E88"/>
    <w:rsid w:val="00D64D1D"/>
    <w:rsid w:val="00D666FB"/>
    <w:rsid w:val="00D667FB"/>
    <w:rsid w:val="00D67BFE"/>
    <w:rsid w:val="00D70B84"/>
    <w:rsid w:val="00D71165"/>
    <w:rsid w:val="00D71BCF"/>
    <w:rsid w:val="00D71DB6"/>
    <w:rsid w:val="00D730FE"/>
    <w:rsid w:val="00D73BF7"/>
    <w:rsid w:val="00D75330"/>
    <w:rsid w:val="00D758BA"/>
    <w:rsid w:val="00D76E8F"/>
    <w:rsid w:val="00D82476"/>
    <w:rsid w:val="00D83274"/>
    <w:rsid w:val="00D8345A"/>
    <w:rsid w:val="00D86881"/>
    <w:rsid w:val="00D9135B"/>
    <w:rsid w:val="00D9574C"/>
    <w:rsid w:val="00DA2608"/>
    <w:rsid w:val="00DA3341"/>
    <w:rsid w:val="00DA619C"/>
    <w:rsid w:val="00DA73A2"/>
    <w:rsid w:val="00DA7B93"/>
    <w:rsid w:val="00DA7E4A"/>
    <w:rsid w:val="00DB32A6"/>
    <w:rsid w:val="00DB5520"/>
    <w:rsid w:val="00DB6590"/>
    <w:rsid w:val="00DB698E"/>
    <w:rsid w:val="00DB720C"/>
    <w:rsid w:val="00DC4A74"/>
    <w:rsid w:val="00DC4E71"/>
    <w:rsid w:val="00DC6280"/>
    <w:rsid w:val="00DC63FD"/>
    <w:rsid w:val="00DC64D6"/>
    <w:rsid w:val="00DC7E17"/>
    <w:rsid w:val="00DD1C90"/>
    <w:rsid w:val="00DD34A1"/>
    <w:rsid w:val="00DD49A9"/>
    <w:rsid w:val="00DD4FB0"/>
    <w:rsid w:val="00DD72C7"/>
    <w:rsid w:val="00DD7F8C"/>
    <w:rsid w:val="00DE134C"/>
    <w:rsid w:val="00DE1625"/>
    <w:rsid w:val="00DE1B10"/>
    <w:rsid w:val="00DE1B24"/>
    <w:rsid w:val="00DE2D01"/>
    <w:rsid w:val="00DE3184"/>
    <w:rsid w:val="00DE4BDD"/>
    <w:rsid w:val="00DE532C"/>
    <w:rsid w:val="00DE729E"/>
    <w:rsid w:val="00DF0EA2"/>
    <w:rsid w:val="00DF1635"/>
    <w:rsid w:val="00DF1C6C"/>
    <w:rsid w:val="00DF29C4"/>
    <w:rsid w:val="00DF553F"/>
    <w:rsid w:val="00E023E0"/>
    <w:rsid w:val="00E0390F"/>
    <w:rsid w:val="00E0547B"/>
    <w:rsid w:val="00E0564F"/>
    <w:rsid w:val="00E07FF2"/>
    <w:rsid w:val="00E10DA9"/>
    <w:rsid w:val="00E1189D"/>
    <w:rsid w:val="00E14B9A"/>
    <w:rsid w:val="00E16001"/>
    <w:rsid w:val="00E17F46"/>
    <w:rsid w:val="00E210A7"/>
    <w:rsid w:val="00E216C0"/>
    <w:rsid w:val="00E21AA1"/>
    <w:rsid w:val="00E24841"/>
    <w:rsid w:val="00E26B70"/>
    <w:rsid w:val="00E270B6"/>
    <w:rsid w:val="00E272A1"/>
    <w:rsid w:val="00E305E6"/>
    <w:rsid w:val="00E34261"/>
    <w:rsid w:val="00E34350"/>
    <w:rsid w:val="00E34E82"/>
    <w:rsid w:val="00E3555A"/>
    <w:rsid w:val="00E36CE5"/>
    <w:rsid w:val="00E374C1"/>
    <w:rsid w:val="00E410AD"/>
    <w:rsid w:val="00E47376"/>
    <w:rsid w:val="00E47BFD"/>
    <w:rsid w:val="00E50E2B"/>
    <w:rsid w:val="00E53D3C"/>
    <w:rsid w:val="00E5476E"/>
    <w:rsid w:val="00E54F9E"/>
    <w:rsid w:val="00E555D8"/>
    <w:rsid w:val="00E558A1"/>
    <w:rsid w:val="00E564FD"/>
    <w:rsid w:val="00E56B38"/>
    <w:rsid w:val="00E57004"/>
    <w:rsid w:val="00E61535"/>
    <w:rsid w:val="00E6257C"/>
    <w:rsid w:val="00E656DF"/>
    <w:rsid w:val="00E66437"/>
    <w:rsid w:val="00E66AA6"/>
    <w:rsid w:val="00E673AB"/>
    <w:rsid w:val="00E73895"/>
    <w:rsid w:val="00E73B1A"/>
    <w:rsid w:val="00E750C4"/>
    <w:rsid w:val="00E75D9A"/>
    <w:rsid w:val="00E76E0B"/>
    <w:rsid w:val="00E82596"/>
    <w:rsid w:val="00E84A7E"/>
    <w:rsid w:val="00E86350"/>
    <w:rsid w:val="00E86565"/>
    <w:rsid w:val="00E94769"/>
    <w:rsid w:val="00E957E2"/>
    <w:rsid w:val="00E96B8A"/>
    <w:rsid w:val="00E97D43"/>
    <w:rsid w:val="00EA06A0"/>
    <w:rsid w:val="00EA06EF"/>
    <w:rsid w:val="00EA0B20"/>
    <w:rsid w:val="00EA0E5C"/>
    <w:rsid w:val="00EA36E3"/>
    <w:rsid w:val="00EA45F4"/>
    <w:rsid w:val="00EA4A38"/>
    <w:rsid w:val="00EA6016"/>
    <w:rsid w:val="00EA660F"/>
    <w:rsid w:val="00EB1984"/>
    <w:rsid w:val="00EB1A27"/>
    <w:rsid w:val="00EB412B"/>
    <w:rsid w:val="00EB582A"/>
    <w:rsid w:val="00EB5918"/>
    <w:rsid w:val="00EB647E"/>
    <w:rsid w:val="00EB745F"/>
    <w:rsid w:val="00EC069E"/>
    <w:rsid w:val="00EC5CF0"/>
    <w:rsid w:val="00EC664C"/>
    <w:rsid w:val="00EC66E0"/>
    <w:rsid w:val="00EC777B"/>
    <w:rsid w:val="00EC77AE"/>
    <w:rsid w:val="00ED22C6"/>
    <w:rsid w:val="00ED3889"/>
    <w:rsid w:val="00ED5EA9"/>
    <w:rsid w:val="00ED73F5"/>
    <w:rsid w:val="00EE18E5"/>
    <w:rsid w:val="00EF02EC"/>
    <w:rsid w:val="00EF1D71"/>
    <w:rsid w:val="00EF4FC2"/>
    <w:rsid w:val="00EF5A19"/>
    <w:rsid w:val="00EF6313"/>
    <w:rsid w:val="00EF6625"/>
    <w:rsid w:val="00F01BCC"/>
    <w:rsid w:val="00F06280"/>
    <w:rsid w:val="00F06AED"/>
    <w:rsid w:val="00F07D30"/>
    <w:rsid w:val="00F1147C"/>
    <w:rsid w:val="00F121D9"/>
    <w:rsid w:val="00F12C16"/>
    <w:rsid w:val="00F13E28"/>
    <w:rsid w:val="00F2025C"/>
    <w:rsid w:val="00F22D06"/>
    <w:rsid w:val="00F249CC"/>
    <w:rsid w:val="00F2541F"/>
    <w:rsid w:val="00F25F51"/>
    <w:rsid w:val="00F26184"/>
    <w:rsid w:val="00F2734C"/>
    <w:rsid w:val="00F27F4F"/>
    <w:rsid w:val="00F30C6E"/>
    <w:rsid w:val="00F32024"/>
    <w:rsid w:val="00F342CD"/>
    <w:rsid w:val="00F3621D"/>
    <w:rsid w:val="00F36271"/>
    <w:rsid w:val="00F37450"/>
    <w:rsid w:val="00F408D3"/>
    <w:rsid w:val="00F45BA7"/>
    <w:rsid w:val="00F5476F"/>
    <w:rsid w:val="00F55EE4"/>
    <w:rsid w:val="00F55F77"/>
    <w:rsid w:val="00F5660B"/>
    <w:rsid w:val="00F607C3"/>
    <w:rsid w:val="00F60E06"/>
    <w:rsid w:val="00F62908"/>
    <w:rsid w:val="00F662E9"/>
    <w:rsid w:val="00F67DBA"/>
    <w:rsid w:val="00F70BC5"/>
    <w:rsid w:val="00F75BC4"/>
    <w:rsid w:val="00F77646"/>
    <w:rsid w:val="00F81E78"/>
    <w:rsid w:val="00F82AF6"/>
    <w:rsid w:val="00F95632"/>
    <w:rsid w:val="00F96539"/>
    <w:rsid w:val="00F967A8"/>
    <w:rsid w:val="00FA1827"/>
    <w:rsid w:val="00FA1CF6"/>
    <w:rsid w:val="00FA2B2C"/>
    <w:rsid w:val="00FA717D"/>
    <w:rsid w:val="00FA74DF"/>
    <w:rsid w:val="00FB01D0"/>
    <w:rsid w:val="00FB0F92"/>
    <w:rsid w:val="00FB17B8"/>
    <w:rsid w:val="00FB2CBA"/>
    <w:rsid w:val="00FB4F64"/>
    <w:rsid w:val="00FB6AA8"/>
    <w:rsid w:val="00FC2268"/>
    <w:rsid w:val="00FC274C"/>
    <w:rsid w:val="00FC2C41"/>
    <w:rsid w:val="00FC3D69"/>
    <w:rsid w:val="00FC5943"/>
    <w:rsid w:val="00FC68E1"/>
    <w:rsid w:val="00FD095A"/>
    <w:rsid w:val="00FD2E64"/>
    <w:rsid w:val="00FD426D"/>
    <w:rsid w:val="00FD5A80"/>
    <w:rsid w:val="00FD7A7C"/>
    <w:rsid w:val="00FE0DCB"/>
    <w:rsid w:val="00FE4C83"/>
    <w:rsid w:val="00FE5578"/>
    <w:rsid w:val="00FE5C20"/>
    <w:rsid w:val="00FE6139"/>
    <w:rsid w:val="00FF0AA0"/>
    <w:rsid w:val="00FF2691"/>
    <w:rsid w:val="00FF5C0B"/>
    <w:rsid w:val="00FF6A6D"/>
    <w:rsid w:val="00FF776D"/>
    <w:rsid w:val="00FF7EDE"/>
    <w:rsid w:val="031948AC"/>
    <w:rsid w:val="0396F70D"/>
    <w:rsid w:val="0C5E1A5D"/>
    <w:rsid w:val="0E4F4DC3"/>
    <w:rsid w:val="0E9C2C68"/>
    <w:rsid w:val="251C054C"/>
    <w:rsid w:val="2698EACB"/>
    <w:rsid w:val="338D8124"/>
    <w:rsid w:val="3E03B89B"/>
    <w:rsid w:val="42317663"/>
    <w:rsid w:val="66543C1A"/>
    <w:rsid w:val="7059BF1D"/>
    <w:rsid w:val="75AAE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B9DEF7"/>
  <w15:docId w15:val="{585675D0-6481-438C-8134-2128F646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BFE"/>
  </w:style>
  <w:style w:type="paragraph" w:styleId="Heading1">
    <w:name w:val="heading 1"/>
    <w:basedOn w:val="Normal"/>
    <w:next w:val="Normal"/>
    <w:link w:val="Heading1Char"/>
    <w:uiPriority w:val="9"/>
    <w:qFormat/>
    <w:rsid w:val="009420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A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58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517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7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7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175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2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D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84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79B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79BE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2F40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790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58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060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060A9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685F2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214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D388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0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06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395"/>
  </w:style>
  <w:style w:type="paragraph" w:styleId="Footer">
    <w:name w:val="footer"/>
    <w:basedOn w:val="Normal"/>
    <w:link w:val="FooterChar"/>
    <w:uiPriority w:val="99"/>
    <w:unhideWhenUsed/>
    <w:rsid w:val="00206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395"/>
  </w:style>
  <w:style w:type="paragraph" w:styleId="Revision">
    <w:name w:val="Revision"/>
    <w:hidden/>
    <w:uiPriority w:val="99"/>
    <w:semiHidden/>
    <w:rsid w:val="009E66F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B4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453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602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8442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386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49774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9389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3408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71961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47111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30858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52211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3370">
          <w:marLeft w:val="1166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1271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4747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6911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5055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0007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504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2509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2211">
          <w:marLeft w:val="1166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ecf798-d0e3-4328-a183-318139dd22ab" xsi:nil="true"/>
    <lcf76f155ced4ddcb4097134ff3c332f xmlns="fcc6d696-6f1e-4a18-89dc-4edef77d94db">
      <Terms xmlns="http://schemas.microsoft.com/office/infopath/2007/PartnerControls"/>
    </lcf76f155ced4ddcb4097134ff3c332f>
    <Notes xmlns="fcc6d696-6f1e-4a18-89dc-4edef77d94db">Text</Note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5CCEC4C2AD842B724E3F0434E53F4" ma:contentTypeVersion="13" ma:contentTypeDescription="Create a new document." ma:contentTypeScope="" ma:versionID="4c89fea7326451a353fa5ea4167b6139">
  <xsd:schema xmlns:xsd="http://www.w3.org/2001/XMLSchema" xmlns:xs="http://www.w3.org/2001/XMLSchema" xmlns:p="http://schemas.microsoft.com/office/2006/metadata/properties" xmlns:ns2="fcc6d696-6f1e-4a18-89dc-4edef77d94db" xmlns:ns3="f3ecf798-d0e3-4328-a183-318139dd22ab" targetNamespace="http://schemas.microsoft.com/office/2006/metadata/properties" ma:root="true" ma:fieldsID="4f6ceb6e53b3a819c35799a1d96c871f" ns2:_="" ns3:_="">
    <xsd:import namespace="fcc6d696-6f1e-4a18-89dc-4edef77d94db"/>
    <xsd:import namespace="f3ecf798-d0e3-4328-a183-318139dd22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DateTaken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6d696-6f1e-4a18-89dc-4edef77d94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Notes" ma:index="20" nillable="true" ma:displayName="Notes" ma:default="Text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ecf798-d0e3-4328-a183-318139dd22a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ac2ae96-7ca0-4499-a269-d11125153676}" ma:internalName="TaxCatchAll" ma:showField="CatchAllData" ma:web="f3ecf798-d0e3-4328-a183-318139dd22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331CFF-FBE3-4496-8E2E-35176FE80CB8}">
  <ds:schemaRefs>
    <ds:schemaRef ds:uri="http://schemas.microsoft.com/office/2006/metadata/properties"/>
    <ds:schemaRef ds:uri="http://schemas.microsoft.com/office/infopath/2007/PartnerControls"/>
    <ds:schemaRef ds:uri="f3ecf798-d0e3-4328-a183-318139dd22ab"/>
    <ds:schemaRef ds:uri="fcc6d696-6f1e-4a18-89dc-4edef77d94db"/>
  </ds:schemaRefs>
</ds:datastoreItem>
</file>

<file path=customXml/itemProps2.xml><?xml version="1.0" encoding="utf-8"?>
<ds:datastoreItem xmlns:ds="http://schemas.openxmlformats.org/officeDocument/2006/customXml" ds:itemID="{DFD3D163-F7AF-4CD7-BF4B-668976C7FC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B419B8-4EB8-4E17-A6FB-DBF22EDA4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6d696-6f1e-4a18-89dc-4edef77d94db"/>
    <ds:schemaRef ds:uri="f3ecf798-d0e3-4328-a183-318139dd2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Links>
    <vt:vector size="36" baseType="variant">
      <vt:variant>
        <vt:i4>1245255</vt:i4>
      </vt:variant>
      <vt:variant>
        <vt:i4>193</vt:i4>
      </vt:variant>
      <vt:variant>
        <vt:i4>0</vt:i4>
      </vt:variant>
      <vt:variant>
        <vt:i4>5</vt:i4>
      </vt:variant>
      <vt:variant>
        <vt:lpwstr>https://www.safetyandquality.gov.au/sites/default/files/migrated/Guidelines-RACF.pdf</vt:lpwstr>
      </vt:variant>
      <vt:variant>
        <vt:lpwstr/>
      </vt:variant>
      <vt:variant>
        <vt:i4>3211303</vt:i4>
      </vt:variant>
      <vt:variant>
        <vt:i4>190</vt:i4>
      </vt:variant>
      <vt:variant>
        <vt:i4>0</vt:i4>
      </vt:variant>
      <vt:variant>
        <vt:i4>5</vt:i4>
      </vt:variant>
      <vt:variant>
        <vt:lpwstr>https://www.foodstandards.gov.au/consumer/nutrition/vitaminadded/Pages/default.aspx</vt:lpwstr>
      </vt:variant>
      <vt:variant>
        <vt:lpwstr/>
      </vt:variant>
      <vt:variant>
        <vt:i4>4325465</vt:i4>
      </vt:variant>
      <vt:variant>
        <vt:i4>187</vt:i4>
      </vt:variant>
      <vt:variant>
        <vt:i4>0</vt:i4>
      </vt:variant>
      <vt:variant>
        <vt:i4>5</vt:i4>
      </vt:variant>
      <vt:variant>
        <vt:lpwstr>https://amhonline.amh.net.au/</vt:lpwstr>
      </vt:variant>
      <vt:variant>
        <vt:lpwstr/>
      </vt:variant>
      <vt:variant>
        <vt:i4>1441792</vt:i4>
      </vt:variant>
      <vt:variant>
        <vt:i4>184</vt:i4>
      </vt:variant>
      <vt:variant>
        <vt:i4>0</vt:i4>
      </vt:variant>
      <vt:variant>
        <vt:i4>5</vt:i4>
      </vt:variant>
      <vt:variant>
        <vt:lpwstr>https://www.abs.gov.au/statistics/people/population/household-and-family-projections-australia/latest-release</vt:lpwstr>
      </vt:variant>
      <vt:variant>
        <vt:lpwstr/>
      </vt:variant>
      <vt:variant>
        <vt:i4>1048651</vt:i4>
      </vt:variant>
      <vt:variant>
        <vt:i4>181</vt:i4>
      </vt:variant>
      <vt:variant>
        <vt:i4>0</vt:i4>
      </vt:variant>
      <vt:variant>
        <vt:i4>5</vt:i4>
      </vt:variant>
      <vt:variant>
        <vt:lpwstr>https://www.aihw.gov.au/reports/injury/falls-in-older-australians-2019-20-hospitalisation</vt:lpwstr>
      </vt:variant>
      <vt:variant>
        <vt:lpwstr/>
      </vt:variant>
      <vt:variant>
        <vt:i4>3276809</vt:i4>
      </vt:variant>
      <vt:variant>
        <vt:i4>0</vt:i4>
      </vt:variant>
      <vt:variant>
        <vt:i4>0</vt:i4>
      </vt:variant>
      <vt:variant>
        <vt:i4>5</vt:i4>
      </vt:variant>
      <vt:variant>
        <vt:lpwstr>mailto:Isabelle.meulenbroeks@m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tes</dc:creator>
  <cp:keywords/>
  <dc:description/>
  <cp:lastModifiedBy>Arden Badon</cp:lastModifiedBy>
  <cp:revision>4</cp:revision>
  <dcterms:created xsi:type="dcterms:W3CDTF">2024-06-24T04:47:00Z</dcterms:created>
  <dcterms:modified xsi:type="dcterms:W3CDTF">2024-07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7ae8f033e2c767a5b6e94a304be60ccc5c4cd690c1d343922101e4ff467c3</vt:lpwstr>
  </property>
  <property fmtid="{D5CDD505-2E9C-101B-9397-08002B2CF9AE}" pid="3" name="ContentTypeId">
    <vt:lpwstr>0x0101004D25CCEC4C2AD842B724E3F0434E53F4</vt:lpwstr>
  </property>
  <property fmtid="{D5CDD505-2E9C-101B-9397-08002B2CF9AE}" pid="4" name="MediaServiceImageTags">
    <vt:lpwstr/>
  </property>
</Properties>
</file>